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0793D" w14:textId="4E6996D9" w:rsidR="003254E0" w:rsidRDefault="003254E0" w:rsidP="003254E0">
      <w:pPr>
        <w:spacing w:after="0" w:line="480" w:lineRule="auto"/>
        <w:rPr>
          <w:sz w:val="28"/>
        </w:rPr>
      </w:pPr>
      <w:bookmarkStart w:id="0" w:name="_Hlk509910235"/>
      <w:bookmarkStart w:id="1" w:name="_Hlk507429814"/>
      <w:r w:rsidRPr="003254E0">
        <w:rPr>
          <w:sz w:val="28"/>
        </w:rPr>
        <w:t>Regulation between personality traits: Individual social tendencies modulate whether boldness and leadership are correlated</w:t>
      </w:r>
    </w:p>
    <w:p w14:paraId="43A01809" w14:textId="77777777" w:rsidR="00990D54" w:rsidRDefault="00990D54" w:rsidP="00990D54">
      <w:pPr>
        <w:spacing w:after="0" w:line="480" w:lineRule="auto"/>
        <w:rPr>
          <w:sz w:val="28"/>
        </w:rPr>
      </w:pPr>
      <w:r>
        <w:rPr>
          <w:sz w:val="28"/>
        </w:rPr>
        <w:t>Supplementary material</w:t>
      </w:r>
    </w:p>
    <w:bookmarkEnd w:id="1"/>
    <w:p w14:paraId="70F2C135" w14:textId="77777777" w:rsidR="00990D54" w:rsidRDefault="00990D54" w:rsidP="003254E0">
      <w:pPr>
        <w:spacing w:after="0" w:line="480" w:lineRule="auto"/>
      </w:pPr>
    </w:p>
    <w:p w14:paraId="13BED6CA" w14:textId="77401857" w:rsidR="003254E0" w:rsidRPr="003254E0" w:rsidRDefault="00990D54" w:rsidP="003254E0">
      <w:pPr>
        <w:spacing w:after="0" w:line="480" w:lineRule="auto"/>
      </w:pPr>
      <w:r>
        <w:t>Published in Proceedings of the Royal Society B.</w:t>
      </w:r>
    </w:p>
    <w:p w14:paraId="1B42AD92" w14:textId="77777777" w:rsidR="003254E0" w:rsidRPr="003254E0" w:rsidRDefault="003254E0" w:rsidP="003254E0">
      <w:pPr>
        <w:spacing w:after="0" w:line="480" w:lineRule="auto"/>
      </w:pPr>
      <w:r w:rsidRPr="003254E0">
        <w:t xml:space="preserve">Peggy A. Bevan, Isabella </w:t>
      </w:r>
      <w:proofErr w:type="spellStart"/>
      <w:r w:rsidRPr="003254E0">
        <w:t>Gosetto</w:t>
      </w:r>
      <w:proofErr w:type="spellEnd"/>
      <w:r w:rsidRPr="003254E0">
        <w:t>, Eliza R. Jenkins, Isobel Barnes, Christos C. Ioannou</w:t>
      </w:r>
    </w:p>
    <w:p w14:paraId="74FF2943" w14:textId="421E7370" w:rsidR="003254E0" w:rsidRPr="003254E0" w:rsidRDefault="003254E0" w:rsidP="003254E0">
      <w:pPr>
        <w:spacing w:after="0" w:line="480" w:lineRule="auto"/>
      </w:pPr>
      <w:r w:rsidRPr="003254E0">
        <w:t>School of Biological Sciences, University of Bristol, Bristol, BS81TQ</w:t>
      </w:r>
      <w:bookmarkStart w:id="2" w:name="_GoBack"/>
      <w:bookmarkEnd w:id="2"/>
      <w:r>
        <w:rPr>
          <w:u w:val="single"/>
        </w:rPr>
        <w:br w:type="page"/>
      </w:r>
    </w:p>
    <w:p w14:paraId="2370C9D1" w14:textId="4FC5DEBF" w:rsidR="00E641F2" w:rsidRPr="00E641F2" w:rsidRDefault="00E641F2">
      <w:pPr>
        <w:rPr>
          <w:u w:val="single"/>
        </w:rPr>
      </w:pPr>
      <w:r w:rsidRPr="00E641F2">
        <w:rPr>
          <w:u w:val="single"/>
        </w:rPr>
        <w:lastRenderedPageBreak/>
        <w:t xml:space="preserve">Supplementary text: Results </w:t>
      </w:r>
      <w:r w:rsidR="00897EF9">
        <w:rPr>
          <w:u w:val="single"/>
        </w:rPr>
        <w:t>from</w:t>
      </w:r>
      <w:r w:rsidRPr="00E641F2">
        <w:rPr>
          <w:u w:val="single"/>
        </w:rPr>
        <w:t xml:space="preserve"> single-fish tests</w:t>
      </w:r>
    </w:p>
    <w:bookmarkEnd w:id="0"/>
    <w:p w14:paraId="25BBB24F" w14:textId="36C1083E" w:rsidR="00A47944" w:rsidRDefault="00A47944">
      <w:r w:rsidRPr="00A47944">
        <w:t xml:space="preserve">The latency to leave </w:t>
      </w:r>
      <w:r w:rsidR="001236DC">
        <w:t>the</w:t>
      </w:r>
      <w:r w:rsidRPr="00A47944">
        <w:t xml:space="preserve"> refuge was positively correlated in tests on different days for three-spined sticklebacks when tested alone (</w:t>
      </w:r>
      <w:r w:rsidR="00DF517C">
        <w:t>figure</w:t>
      </w:r>
      <w:r w:rsidRPr="00A47944">
        <w:t xml:space="preserve"> S</w:t>
      </w:r>
      <w:r w:rsidR="00897EF9">
        <w:t>1</w:t>
      </w:r>
      <w:r w:rsidRPr="00A47944">
        <w:t>A; Spearman’s rank correlation: n = 80, r</w:t>
      </w:r>
      <w:r w:rsidRPr="003C1F2E">
        <w:rPr>
          <w:vertAlign w:val="subscript"/>
        </w:rPr>
        <w:t>s</w:t>
      </w:r>
      <w:r w:rsidRPr="00A47944">
        <w:t xml:space="preserve"> = 0.39, </w:t>
      </w:r>
      <w:r w:rsidR="009A5B56">
        <w:t>p &lt; 0.001</w:t>
      </w:r>
      <w:r w:rsidRPr="00A47944">
        <w:t>). There was also a high degree of correlation in sociability on different days, measured as the time spent with a stimulus conspecific in the absence of a refuge (</w:t>
      </w:r>
      <w:r w:rsidR="00DF517C">
        <w:t>figure</w:t>
      </w:r>
      <w:r w:rsidRPr="00A47944">
        <w:t xml:space="preserve"> S</w:t>
      </w:r>
      <w:r w:rsidR="00897EF9">
        <w:t>1</w:t>
      </w:r>
      <w:r w:rsidRPr="00A47944">
        <w:t>B; n = 80, r</w:t>
      </w:r>
      <w:r w:rsidRPr="003C1F2E">
        <w:rPr>
          <w:vertAlign w:val="subscript"/>
        </w:rPr>
        <w:t>s</w:t>
      </w:r>
      <w:r w:rsidRPr="00A47944">
        <w:t xml:space="preserve"> = 0.69, </w:t>
      </w:r>
      <w:r w:rsidR="009A5B56">
        <w:t>p &lt; 0.001</w:t>
      </w:r>
      <w:r w:rsidRPr="00A47944">
        <w:t>). The latency to leave the refuge (boldness) and sociability were not significantly correlated with one another, even though these measures were compared within each day, i.e. the time spent with a conspecific was not correlated with the latency to leave the refuge later that same day (</w:t>
      </w:r>
      <w:r w:rsidR="00DF517C">
        <w:t>figure</w:t>
      </w:r>
      <w:r w:rsidRPr="00A47944">
        <w:t xml:space="preserve"> S</w:t>
      </w:r>
      <w:r w:rsidR="00897EF9">
        <w:t>1</w:t>
      </w:r>
      <w:r w:rsidRPr="00A47944">
        <w:t>C; n = 160, r</w:t>
      </w:r>
      <w:r w:rsidRPr="008164AE">
        <w:rPr>
          <w:vertAlign w:val="subscript"/>
        </w:rPr>
        <w:t>s</w:t>
      </w:r>
      <w:r w:rsidRPr="00A47944">
        <w:t xml:space="preserve"> = -0.11, </w:t>
      </w:r>
      <w:r w:rsidR="009A5B56">
        <w:t xml:space="preserve">p = </w:t>
      </w:r>
      <w:r w:rsidRPr="00056DA2">
        <w:t xml:space="preserve">0.15). Body length correlated positively with the latency to leave the refuge (mean over the two trials; </w:t>
      </w:r>
      <w:r w:rsidR="00DF517C" w:rsidRPr="00056DA2">
        <w:t>figure</w:t>
      </w:r>
      <w:r w:rsidRPr="00056DA2">
        <w:t xml:space="preserve"> S</w:t>
      </w:r>
      <w:r w:rsidR="00897EF9">
        <w:t>1</w:t>
      </w:r>
      <w:r w:rsidRPr="00056DA2">
        <w:t>D; Spearman’s rank: n = 80, r</w:t>
      </w:r>
      <w:r w:rsidRPr="00056DA2">
        <w:rPr>
          <w:vertAlign w:val="subscript"/>
        </w:rPr>
        <w:t>s</w:t>
      </w:r>
      <w:r w:rsidRPr="00056DA2">
        <w:t xml:space="preserve"> = 0.34, </w:t>
      </w:r>
      <w:r w:rsidR="009A5B56">
        <w:t xml:space="preserve">p = </w:t>
      </w:r>
      <w:r w:rsidRPr="00056DA2">
        <w:t xml:space="preserve">0.0020). Body length did not correlate significantly with sociability (mean over the two trials; </w:t>
      </w:r>
      <w:r w:rsidR="00DF517C" w:rsidRPr="00056DA2">
        <w:t>figure</w:t>
      </w:r>
      <w:r w:rsidRPr="00056DA2">
        <w:t xml:space="preserve"> S</w:t>
      </w:r>
      <w:r w:rsidR="00897EF9">
        <w:t>1</w:t>
      </w:r>
      <w:r w:rsidRPr="00056DA2">
        <w:t>E; Spearman’s rank: n = 80, r</w:t>
      </w:r>
      <w:r w:rsidRPr="00056DA2">
        <w:rPr>
          <w:vertAlign w:val="subscript"/>
        </w:rPr>
        <w:t>s</w:t>
      </w:r>
      <w:r w:rsidRPr="00056DA2">
        <w:t xml:space="preserve"> = -0.11, </w:t>
      </w:r>
      <w:r w:rsidR="009A5B56">
        <w:t xml:space="preserve">p = </w:t>
      </w:r>
      <w:r w:rsidRPr="00056DA2">
        <w:t>0.33).</w:t>
      </w:r>
    </w:p>
    <w:p w14:paraId="35F7996E" w14:textId="61AF3098" w:rsidR="00E641F2" w:rsidRDefault="00E641F2">
      <w:r w:rsidRPr="00E641F2">
        <w:tab/>
        <w:t xml:space="preserve">To test whether </w:t>
      </w:r>
      <w:r w:rsidR="00985C9E">
        <w:t>greater</w:t>
      </w:r>
      <w:r w:rsidR="00985C9E" w:rsidRPr="00E641F2">
        <w:t xml:space="preserve"> </w:t>
      </w:r>
      <w:r w:rsidRPr="00E641F2">
        <w:t>sociability was associated with a reduced consistency in boldness, consistency was measured as the absolute change in time to leave the refuge in the two Y maze tests (i.e. boldness on days 1 and 2). There was no correlation between sociability and consistency in boldness (</w:t>
      </w:r>
      <w:r w:rsidR="00DF517C">
        <w:t>figure</w:t>
      </w:r>
      <w:r w:rsidRPr="00E641F2">
        <w:t xml:space="preserve"> S</w:t>
      </w:r>
      <w:r w:rsidR="00897EF9">
        <w:t>2</w:t>
      </w:r>
      <w:r w:rsidRPr="00E641F2">
        <w:t>A; Spearman’s rank correlation: n = 80, r</w:t>
      </w:r>
      <w:r w:rsidRPr="008164AE">
        <w:rPr>
          <w:vertAlign w:val="subscript"/>
        </w:rPr>
        <w:t>s</w:t>
      </w:r>
      <w:r w:rsidRPr="00E641F2">
        <w:t xml:space="preserve"> = 0.011, </w:t>
      </w:r>
      <w:r w:rsidR="009A5B56">
        <w:t xml:space="preserve">p = </w:t>
      </w:r>
      <w:r w:rsidRPr="00E641F2">
        <w:t>0.92). The consistency in boldness was a</w:t>
      </w:r>
      <w:r w:rsidRPr="00750DCB">
        <w:t xml:space="preserve">lso similar between individuals classed as more or less sociable, based on whether their mean time spent with a conspecific </w:t>
      </w:r>
      <w:proofErr w:type="gramStart"/>
      <w:r w:rsidRPr="00750DCB">
        <w:t>was more or less</w:t>
      </w:r>
      <w:proofErr w:type="gramEnd"/>
      <w:r w:rsidRPr="00750DCB">
        <w:t xml:space="preserve"> than, respectively, the population median value (</w:t>
      </w:r>
      <w:r w:rsidR="00DF517C" w:rsidRPr="00750DCB">
        <w:t>figure</w:t>
      </w:r>
      <w:r w:rsidRPr="00E641F2">
        <w:t xml:space="preserve"> S</w:t>
      </w:r>
      <w:r w:rsidR="00897EF9">
        <w:t>2</w:t>
      </w:r>
      <w:r w:rsidRPr="00E641F2">
        <w:t xml:space="preserve">B; </w:t>
      </w:r>
      <w:proofErr w:type="spellStart"/>
      <w:r w:rsidRPr="00E641F2">
        <w:t>quasipoission</w:t>
      </w:r>
      <w:proofErr w:type="spellEnd"/>
      <w:r w:rsidRPr="00E641F2">
        <w:t xml:space="preserve"> GLM: n = 80, F = 0.61, </w:t>
      </w:r>
      <w:r w:rsidR="009A5B56">
        <w:t xml:space="preserve">p = </w:t>
      </w:r>
      <w:r w:rsidRPr="00E641F2">
        <w:t>0.44). The correlation in the time taken to leave the refuge over the two days to determine whether refuge use was consistent (</w:t>
      </w:r>
      <w:r w:rsidR="00DF517C">
        <w:t>figure</w:t>
      </w:r>
      <w:r w:rsidRPr="00E641F2">
        <w:t xml:space="preserve"> S</w:t>
      </w:r>
      <w:r w:rsidR="00897EF9">
        <w:t>1</w:t>
      </w:r>
      <w:r w:rsidRPr="00E641F2">
        <w:t>A) was carried out for more and less sociable fish separately. There was no evidence that less sociable individuals were more repeatable in refuge use over repeated tests; in fact, more sociable fish showed a greater consistency in refuge use (</w:t>
      </w:r>
      <w:r w:rsidR="00DF517C">
        <w:t>figure</w:t>
      </w:r>
      <w:r w:rsidRPr="00E641F2">
        <w:t xml:space="preserve"> </w:t>
      </w:r>
      <w:r w:rsidR="00974284" w:rsidRPr="00974284">
        <w:t>S</w:t>
      </w:r>
      <w:r w:rsidR="00897EF9">
        <w:t>3</w:t>
      </w:r>
      <w:r w:rsidR="004E4FAB">
        <w:t>A</w:t>
      </w:r>
      <w:r w:rsidRPr="00E641F2">
        <w:t>; Spearman’s rank correlation: n = 40, r</w:t>
      </w:r>
      <w:r w:rsidRPr="008164AE">
        <w:rPr>
          <w:vertAlign w:val="subscript"/>
        </w:rPr>
        <w:t>s</w:t>
      </w:r>
      <w:r w:rsidRPr="00E641F2">
        <w:t xml:space="preserve"> = 0.47, </w:t>
      </w:r>
      <w:r w:rsidR="009A5B56">
        <w:t xml:space="preserve">p = </w:t>
      </w:r>
      <w:r w:rsidRPr="00E641F2">
        <w:t>0.0024) than less sociable fish (</w:t>
      </w:r>
      <w:r w:rsidR="00DF517C">
        <w:t>figure</w:t>
      </w:r>
      <w:r w:rsidRPr="00E641F2">
        <w:t xml:space="preserve"> </w:t>
      </w:r>
      <w:r w:rsidR="00974284" w:rsidRPr="00974284">
        <w:t>S</w:t>
      </w:r>
      <w:r w:rsidR="00897EF9">
        <w:t>3</w:t>
      </w:r>
      <w:r w:rsidR="004E4FAB">
        <w:t>B</w:t>
      </w:r>
      <w:r w:rsidRPr="00E641F2">
        <w:t>; n = 40, r</w:t>
      </w:r>
      <w:r w:rsidRPr="008164AE">
        <w:rPr>
          <w:vertAlign w:val="subscript"/>
        </w:rPr>
        <w:t>s</w:t>
      </w:r>
      <w:r w:rsidRPr="00E641F2">
        <w:t xml:space="preserve"> = 0.31, </w:t>
      </w:r>
      <w:r w:rsidR="009A5B56">
        <w:t xml:space="preserve">p = </w:t>
      </w:r>
      <w:r w:rsidRPr="00E641F2">
        <w:t>0.055). Body length did not correlate with the boldness consistency measure (Spearman’s rank: n = 80, r</w:t>
      </w:r>
      <w:r w:rsidRPr="008164AE">
        <w:rPr>
          <w:vertAlign w:val="subscript"/>
        </w:rPr>
        <w:t xml:space="preserve">s </w:t>
      </w:r>
      <w:r w:rsidRPr="00E641F2">
        <w:t xml:space="preserve">= 0.019, </w:t>
      </w:r>
      <w:r w:rsidR="009A5B56">
        <w:t xml:space="preserve">p = </w:t>
      </w:r>
      <w:r w:rsidRPr="00E641F2">
        <w:t>0.87).</w:t>
      </w:r>
    </w:p>
    <w:p w14:paraId="43456E9F" w14:textId="15D84AD6" w:rsidR="00A47944" w:rsidRDefault="00A47944">
      <w:r>
        <w:br w:type="page"/>
      </w:r>
    </w:p>
    <w:p w14:paraId="310C59B8" w14:textId="1A1AA4B0" w:rsidR="00E641F2" w:rsidRPr="00E641F2" w:rsidRDefault="00E641F2" w:rsidP="00EC05BB">
      <w:pPr>
        <w:rPr>
          <w:u w:val="single"/>
        </w:rPr>
      </w:pPr>
      <w:bookmarkStart w:id="3" w:name="_Hlk513541479"/>
      <w:r w:rsidRPr="00E641F2">
        <w:rPr>
          <w:u w:val="single"/>
        </w:rPr>
        <w:lastRenderedPageBreak/>
        <w:t>Supplementary</w:t>
      </w:r>
      <w:bookmarkEnd w:id="3"/>
      <w:r w:rsidRPr="00E641F2">
        <w:rPr>
          <w:u w:val="single"/>
        </w:rPr>
        <w:t xml:space="preserve"> </w:t>
      </w:r>
      <w:r w:rsidR="008B4CC3">
        <w:rPr>
          <w:u w:val="single"/>
        </w:rPr>
        <w:t>T</w:t>
      </w:r>
      <w:r w:rsidRPr="00E641F2">
        <w:rPr>
          <w:u w:val="single"/>
        </w:rPr>
        <w:t>able</w:t>
      </w:r>
      <w:r w:rsidR="008B4CC3">
        <w:rPr>
          <w:u w:val="single"/>
        </w:rPr>
        <w:t>s</w:t>
      </w:r>
    </w:p>
    <w:p w14:paraId="44867F01" w14:textId="5EDD1E84" w:rsidR="00281667" w:rsidRDefault="00EC05BB" w:rsidP="008335DC">
      <w:r>
        <w:t>Table S1: Full details of GLMMs</w:t>
      </w:r>
      <w:r w:rsidR="00EC0DC0">
        <w:t xml:space="preserve"> presented in the main text</w:t>
      </w:r>
      <w:r>
        <w:t xml:space="preserve"> and their statistical significance</w:t>
      </w:r>
      <w:r w:rsidR="001236DC">
        <w:t xml:space="preserve"> based on P values</w:t>
      </w:r>
      <w:r>
        <w:t xml:space="preserve">. </w:t>
      </w:r>
      <w:r w:rsidR="006875A6">
        <w:t>With this frequentist approach in contrast to the AIC approach presented in the main text, t</w:t>
      </w:r>
      <w:r w:rsidR="006875A6" w:rsidRPr="006875A6">
        <w:t>he least significant main effect was removed</w:t>
      </w:r>
      <w:r w:rsidR="006875A6">
        <w:t xml:space="preserve"> from each GLMM</w:t>
      </w:r>
      <w:r w:rsidR="006875A6" w:rsidRPr="006875A6">
        <w:t xml:space="preserve"> and models rerun until only a single main effect remained.</w:t>
      </w:r>
      <w:r w:rsidR="00430FB1" w:rsidRPr="00430FB1">
        <w:t xml:space="preserve"> </w:t>
      </w:r>
      <w:r w:rsidR="00430FB1">
        <w:t>The LRT refers to the Likelihood Ratio Test, and SBL is standard body length. Significant effects at p &lt; 0.05 are marked in bold.</w:t>
      </w:r>
      <w:r w:rsidR="008335DC">
        <w:t xml:space="preserve"> </w:t>
      </w:r>
      <w:r>
        <w:t xml:space="preserve">Sample sizes varied with analyses of different response variables as in some trials some response variables could not be recorded (for example, if neither fish left the refuge in paired fish tests, neither fish could be defined as the initiator and these trials would be excluded from the analysis of which fish left the refuge). </w:t>
      </w:r>
      <w:bookmarkStart w:id="4" w:name="_Hlk513541464"/>
      <w:r>
        <w:t>The classification of ‘more’ or ‘less’ sociable individuals was performed for each response variable which ensured that the sample size for the more and less sociable tests were equal, and hence test power in each was determined only by the fitted coefficient and its variability.</w:t>
      </w:r>
      <w:bookmarkEnd w:id="4"/>
      <w:r>
        <w:t xml:space="preserve"> </w:t>
      </w:r>
      <w:bookmarkStart w:id="5" w:name="_Hlk513540566"/>
      <w:r>
        <w:t xml:space="preserve">It did, however, allow </w:t>
      </w:r>
      <w:r w:rsidR="008B4CC3">
        <w:t xml:space="preserve">a single </w:t>
      </w:r>
      <w:r>
        <w:t xml:space="preserve">individual with </w:t>
      </w:r>
      <w:r w:rsidR="008B4CC3">
        <w:t xml:space="preserve">a </w:t>
      </w:r>
      <w:r>
        <w:t xml:space="preserve">mean sociability value close to the median to be classified as more sociable in some tests and less sociable in others. As </w:t>
      </w:r>
      <w:r w:rsidR="005C6CB4">
        <w:t xml:space="preserve">in </w:t>
      </w:r>
      <w:r w:rsidR="008B4CC3">
        <w:t>such a case</w:t>
      </w:r>
      <w:r w:rsidR="005C6CB4">
        <w:t>,</w:t>
      </w:r>
      <w:r>
        <w:t xml:space="preserve"> where the classification of </w:t>
      </w:r>
      <w:proofErr w:type="gramStart"/>
      <w:r>
        <w:t>more or less sociable</w:t>
      </w:r>
      <w:proofErr w:type="gramEnd"/>
      <w:r>
        <w:t xml:space="preserve"> is least accurate because they are closest to the threshold that defines the categories, we do not believe this is problematic as the differences between more and less sociable fish should be driven by those further from the threshold. </w:t>
      </w:r>
      <w:r w:rsidR="008B4CC3">
        <w:t>Table S3 shows the results from the same models with this case removed, and the qualitative results remain unchanged</w:t>
      </w:r>
      <w:r w:rsidR="005C6CB4">
        <w:t>, with the</w:t>
      </w:r>
      <w:r w:rsidR="008B4CC3">
        <w:t xml:space="preserve"> </w:t>
      </w:r>
      <w:r w:rsidR="005C6CB4">
        <w:t>exception</w:t>
      </w:r>
      <w:r w:rsidR="008B4CC3">
        <w:t xml:space="preserve"> for the effect of boldness on w</w:t>
      </w:r>
      <w:r w:rsidR="008B4CC3" w:rsidRPr="008B4CC3">
        <w:t xml:space="preserve">hether </w:t>
      </w:r>
      <w:proofErr w:type="gramStart"/>
      <w:r w:rsidR="008B4CC3">
        <w:t xml:space="preserve">an </w:t>
      </w:r>
      <w:r w:rsidR="008B4CC3" w:rsidRPr="008B4CC3">
        <w:t>individual initiates</w:t>
      </w:r>
      <w:proofErr w:type="gramEnd"/>
      <w:r w:rsidR="008B4CC3" w:rsidRPr="008B4CC3">
        <w:t xml:space="preserve"> into an arm of the maze</w:t>
      </w:r>
      <w:r w:rsidR="008B4CC3">
        <w:t>, where the P value is</w:t>
      </w:r>
      <w:r w:rsidR="00275F0E">
        <w:t xml:space="preserve"> just significant at</w:t>
      </w:r>
      <w:r w:rsidR="008B4CC3">
        <w:t xml:space="preserve"> </w:t>
      </w:r>
      <w:r w:rsidR="008B4CC3" w:rsidRPr="008B4CC3">
        <w:t>0.049</w:t>
      </w:r>
      <w:r w:rsidR="00275F0E">
        <w:t xml:space="preserve"> </w:t>
      </w:r>
      <w:r w:rsidR="008B4CC3">
        <w:t xml:space="preserve">in the full data set and </w:t>
      </w:r>
      <w:r w:rsidR="00C273AF">
        <w:t xml:space="preserve">just non-significant at </w:t>
      </w:r>
      <w:r w:rsidR="008B4CC3" w:rsidRPr="008B4CC3">
        <w:t>0.055</w:t>
      </w:r>
      <w:r w:rsidR="008B4CC3">
        <w:t xml:space="preserve"> with the case removed. </w:t>
      </w:r>
      <w:bookmarkEnd w:id="5"/>
      <w:r>
        <w:t xml:space="preserve">In cases where an individual’s mean sociability was equal to the median mean sociability, the fish was not included in the analyses split by </w:t>
      </w:r>
      <w:proofErr w:type="gramStart"/>
      <w:r>
        <w:t>more or less sociable</w:t>
      </w:r>
      <w:proofErr w:type="gramEnd"/>
      <w:r>
        <w:t xml:space="preserve"> fish, thus the sample size of the analysis before splitting into more and less sociable fish is sometimes greater than the sum of the sample sizes in the tests where the data are split. </w:t>
      </w:r>
    </w:p>
    <w:p w14:paraId="43A0D0CE" w14:textId="77777777" w:rsidR="00EC0DC0" w:rsidRDefault="00F30DB2" w:rsidP="00EC05BB">
      <w:r w:rsidRPr="00F30DB2">
        <w:rPr>
          <w:noProof/>
        </w:rPr>
        <w:lastRenderedPageBreak/>
        <w:drawing>
          <wp:inline distT="0" distB="0" distL="0" distR="0" wp14:anchorId="2160D8E4" wp14:editId="4DD06605">
            <wp:extent cx="5731510" cy="6214399"/>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6214399"/>
                    </a:xfrm>
                    <a:prstGeom prst="rect">
                      <a:avLst/>
                    </a:prstGeom>
                    <a:noFill/>
                    <a:ln>
                      <a:noFill/>
                    </a:ln>
                  </pic:spPr>
                </pic:pic>
              </a:graphicData>
            </a:graphic>
          </wp:inline>
        </w:drawing>
      </w:r>
    </w:p>
    <w:p w14:paraId="7876FA2D" w14:textId="77777777" w:rsidR="00EC0DC0" w:rsidRDefault="00EC0DC0">
      <w:r>
        <w:br w:type="page"/>
      </w:r>
    </w:p>
    <w:p w14:paraId="25709C23" w14:textId="73B330AF" w:rsidR="00EC0DC0" w:rsidRDefault="00EC0DC0" w:rsidP="00EC05BB">
      <w:r>
        <w:lastRenderedPageBreak/>
        <w:t xml:space="preserve">Table S2: Details of GLMMs including a </w:t>
      </w:r>
      <w:r w:rsidRPr="00EC0DC0">
        <w:t>sociability × boldness interaction term</w:t>
      </w:r>
      <w:r>
        <w:t xml:space="preserve"> rather than splitting the data into less and more sociable fish. Boldness </w:t>
      </w:r>
      <w:r w:rsidRPr="00EC0DC0">
        <w:t>was log10 transformed before using as a covariate</w:t>
      </w:r>
      <w:r>
        <w:t>, as in the models presented in the main text, as was the sociability measure</w:t>
      </w:r>
      <w:r w:rsidR="00051685">
        <w:t xml:space="preserve"> (note that in these </w:t>
      </w:r>
      <w:proofErr w:type="gramStart"/>
      <w:r w:rsidR="00051685">
        <w:t>models</w:t>
      </w:r>
      <w:proofErr w:type="gramEnd"/>
      <w:r w:rsidR="00051685">
        <w:t xml:space="preserve"> sociability is a covariate rather than individuals being categorised as less or more sociable)</w:t>
      </w:r>
      <w:r>
        <w:t>.</w:t>
      </w:r>
      <w:r w:rsidR="00A55A95" w:rsidRPr="00A55A95">
        <w:t xml:space="preserve"> SBL is standard body length and the Null model is the model lacking any explanatory variables. </w:t>
      </w:r>
      <w:proofErr w:type="spellStart"/>
      <w:r w:rsidR="00A55A95" w:rsidRPr="00A55A95">
        <w:t>d.f.</w:t>
      </w:r>
      <w:proofErr w:type="spellEnd"/>
      <w:r w:rsidR="00A55A95" w:rsidRPr="00A55A95">
        <w:t xml:space="preserve"> refers to degrees of freedom and </w:t>
      </w:r>
      <w:proofErr w:type="spellStart"/>
      <w:r w:rsidR="00A55A95" w:rsidRPr="00A55A95">
        <w:t>ΔAICc</w:t>
      </w:r>
      <w:proofErr w:type="spellEnd"/>
      <w:r w:rsidR="00A55A95" w:rsidRPr="00A55A95">
        <w:t xml:space="preserve"> to the difference in the corrected Akaike Information Criterion between the model and the most likely model. Models are ordered within </w:t>
      </w:r>
      <w:r w:rsidR="00A55A95">
        <w:t>the analysis of each response variable by</w:t>
      </w:r>
      <w:r w:rsidR="00A55A95" w:rsidRPr="00A55A95">
        <w:t xml:space="preserve"> increasing </w:t>
      </w:r>
      <w:proofErr w:type="spellStart"/>
      <w:r w:rsidR="00A55A95" w:rsidRPr="00A55A95">
        <w:t>ΔAICc</w:t>
      </w:r>
      <w:proofErr w:type="spellEnd"/>
      <w:r w:rsidR="00A55A95" w:rsidRPr="00A55A95">
        <w:t>.</w:t>
      </w:r>
      <w:r w:rsidR="0039242A">
        <w:t xml:space="preserve"> Also note that </w:t>
      </w:r>
      <w:r w:rsidR="00BB49BF">
        <w:t xml:space="preserve">the models without </w:t>
      </w:r>
      <w:r w:rsidR="007E14ED">
        <w:t xml:space="preserve">sociability as a covariate are identical to those in tables 1 to 4 in the main text, and because the most likely model </w:t>
      </w:r>
      <w:r w:rsidR="006120F2">
        <w:t>(</w:t>
      </w:r>
      <w:proofErr w:type="spellStart"/>
      <w:r w:rsidR="006120F2" w:rsidRPr="007E14ED">
        <w:t>ΔAICc</w:t>
      </w:r>
      <w:proofErr w:type="spellEnd"/>
      <w:r w:rsidR="006120F2">
        <w:t xml:space="preserve"> = 0.0) </w:t>
      </w:r>
      <w:r w:rsidR="007E14ED">
        <w:t xml:space="preserve">in the table below for each response variable does not include sociability, the </w:t>
      </w:r>
      <w:proofErr w:type="spellStart"/>
      <w:r w:rsidR="007E14ED" w:rsidRPr="007E14ED">
        <w:t>ΔAICc</w:t>
      </w:r>
      <w:proofErr w:type="spellEnd"/>
      <w:r w:rsidR="007E14ED">
        <w:t xml:space="preserve"> for each of the models not including sociability are identical to the corresponding values in tables 1 to 4. </w:t>
      </w:r>
    </w:p>
    <w:p w14:paraId="45259638" w14:textId="131C5CCB" w:rsidR="00DA7C80" w:rsidRDefault="00A55A95" w:rsidP="00DA7C80">
      <w:pPr>
        <w:ind w:firstLine="720"/>
      </w:pPr>
      <w:r>
        <w:t xml:space="preserve">In the analysis of </w:t>
      </w:r>
      <w:r w:rsidRPr="00A55A95">
        <w:t>whether an individual initiated leaving the refuge</w:t>
      </w:r>
      <w:r>
        <w:t xml:space="preserve">, there was little support for any model other than the one </w:t>
      </w:r>
      <w:r w:rsidR="00051685">
        <w:t>with boldness as the only explanatory variable</w:t>
      </w:r>
      <w:r w:rsidR="003B6888">
        <w:t>, and</w:t>
      </w:r>
      <w:r w:rsidR="006120F2">
        <w:t xml:space="preserve"> thus</w:t>
      </w:r>
      <w:r w:rsidR="003B6888">
        <w:t xml:space="preserve"> little support for models including sociability. The model with the </w:t>
      </w:r>
      <w:r w:rsidR="003B6888" w:rsidRPr="00EC0DC0">
        <w:t>sociability × boldness interaction term</w:t>
      </w:r>
      <w:r w:rsidR="003B6888">
        <w:t xml:space="preserve"> was poorly supported</w:t>
      </w:r>
      <w:r w:rsidR="00051685">
        <w:t xml:space="preserve"> </w:t>
      </w:r>
      <w:r w:rsidR="00EC0DC0">
        <w:t>(also see figure 2a and 2b</w:t>
      </w:r>
      <w:r w:rsidR="00051685">
        <w:t xml:space="preserve">, which shows </w:t>
      </w:r>
      <w:r w:rsidR="003B6888">
        <w:t>that the slope of the effect of boldness is similar between less and more sociable fish</w:t>
      </w:r>
      <w:r w:rsidR="00EC0DC0">
        <w:t>)</w:t>
      </w:r>
      <w:r w:rsidR="003B6888">
        <w:t xml:space="preserve">. </w:t>
      </w:r>
      <w:r w:rsidR="00074A92">
        <w:t xml:space="preserve">For the analysis of </w:t>
      </w:r>
      <w:r w:rsidRPr="00A55A95">
        <w:t>the time taken to leave the refuge by this initiating fish</w:t>
      </w:r>
      <w:r w:rsidR="00074A92">
        <w:t xml:space="preserve">, again the most likely models included boldness as a main effect, </w:t>
      </w:r>
      <w:r w:rsidR="006E7B5D">
        <w:t xml:space="preserve">and </w:t>
      </w:r>
      <w:r w:rsidR="00074A92">
        <w:t xml:space="preserve">the model with the </w:t>
      </w:r>
      <w:r w:rsidR="00074A92" w:rsidRPr="00EC0DC0">
        <w:t>sociability × boldness interaction term</w:t>
      </w:r>
      <w:r w:rsidR="00074A92">
        <w:t xml:space="preserve"> was poorly supported. There was some support for the model with boldness and sociability as main effects</w:t>
      </w:r>
      <w:r w:rsidR="00884E84">
        <w:t xml:space="preserve">, although the model with only boldness was the most likely and had fewer parameters. </w:t>
      </w:r>
      <w:r w:rsidR="006E7B5D">
        <w:t>The most likely model for w</w:t>
      </w:r>
      <w:r w:rsidRPr="00A55A95">
        <w:t xml:space="preserve">hether an individual initiated into an arm of the maze </w:t>
      </w:r>
      <w:r w:rsidR="006E7B5D">
        <w:t xml:space="preserve">again only had boldness as a main effect, and </w:t>
      </w:r>
      <w:r w:rsidR="006E7B5D" w:rsidRPr="006E7B5D">
        <w:t>the model with the sociability × boldness interaction term poorly supported</w:t>
      </w:r>
      <w:r w:rsidR="006E7B5D">
        <w:t xml:space="preserve">. </w:t>
      </w:r>
      <w:r w:rsidR="00CA5D47">
        <w:t>The</w:t>
      </w:r>
      <w:r w:rsidR="0039242A">
        <w:t>re was also support for the null model. In the analysis of the</w:t>
      </w:r>
      <w:r w:rsidRPr="00A55A95">
        <w:t xml:space="preserve"> time taken to enter the arm by th</w:t>
      </w:r>
      <w:r w:rsidR="0039242A">
        <w:t xml:space="preserve">e initiating fish, </w:t>
      </w:r>
      <w:r w:rsidR="0025660B">
        <w:t xml:space="preserve">the most likely model and models within 2 </w:t>
      </w:r>
      <w:proofErr w:type="spellStart"/>
      <w:r w:rsidR="0025660B" w:rsidRPr="0025660B">
        <w:t>AICc</w:t>
      </w:r>
      <w:proofErr w:type="spellEnd"/>
      <w:r w:rsidR="0025660B">
        <w:t xml:space="preserve"> units of the most likely model all included both boldness and body size. The well supported models, but not most likely model, also included sociability, both as a main effect only and as an interaction term with boldness. Other than this response variable, o</w:t>
      </w:r>
      <w:r w:rsidR="00CA5D47">
        <w:t>verall</w:t>
      </w:r>
      <w:r w:rsidR="0025660B">
        <w:t xml:space="preserve"> </w:t>
      </w:r>
      <w:r w:rsidR="00CA5D47">
        <w:t xml:space="preserve">there was little </w:t>
      </w:r>
      <w:r w:rsidR="0025660B">
        <w:t>support</w:t>
      </w:r>
      <w:r w:rsidR="00CA5D47">
        <w:t xml:space="preserve"> that sociability</w:t>
      </w:r>
      <w:r w:rsidR="0025660B">
        <w:t xml:space="preserve"> was important in directly affecting behaviour in the paired fish tests.</w:t>
      </w:r>
      <w:r w:rsidR="00CA5D47">
        <w:t xml:space="preserve"> </w:t>
      </w:r>
    </w:p>
    <w:p w14:paraId="716DC671" w14:textId="36A9F9AC" w:rsidR="00EC05BB" w:rsidRDefault="00DA7C80" w:rsidP="00DA7C80">
      <w:pPr>
        <w:ind w:firstLine="720"/>
        <w:jc w:val="center"/>
      </w:pPr>
      <w:r w:rsidRPr="00DA7C80">
        <w:rPr>
          <w:noProof/>
        </w:rPr>
        <w:lastRenderedPageBreak/>
        <w:drawing>
          <wp:inline distT="0" distB="0" distL="0" distR="0" wp14:anchorId="398DD693" wp14:editId="5BEABE1A">
            <wp:extent cx="5382000" cy="671760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82000" cy="6717600"/>
                    </a:xfrm>
                    <a:prstGeom prst="rect">
                      <a:avLst/>
                    </a:prstGeom>
                    <a:noFill/>
                    <a:ln>
                      <a:noFill/>
                    </a:ln>
                  </pic:spPr>
                </pic:pic>
              </a:graphicData>
            </a:graphic>
          </wp:inline>
        </w:drawing>
      </w:r>
      <w:r w:rsidR="00EC05BB">
        <w:br w:type="page"/>
      </w:r>
    </w:p>
    <w:p w14:paraId="482789A4" w14:textId="614500D3" w:rsidR="005C6CB4" w:rsidRDefault="008B4CC3">
      <w:pPr>
        <w:rPr>
          <w:u w:val="single"/>
        </w:rPr>
      </w:pPr>
      <w:r w:rsidRPr="004D3416">
        <w:lastRenderedPageBreak/>
        <w:t xml:space="preserve">Table S3: </w:t>
      </w:r>
      <w:r w:rsidR="00D53A10" w:rsidRPr="004D3416">
        <w:t>Full</w:t>
      </w:r>
      <w:r w:rsidR="00D53A10">
        <w:t xml:space="preserve"> details of GLMMs presented in the main text and their statistical significance based on P values, as in Table S1, </w:t>
      </w:r>
      <w:r w:rsidR="005C6CB4">
        <w:t xml:space="preserve">with </w:t>
      </w:r>
      <w:r w:rsidR="00D53A10">
        <w:t>a single</w:t>
      </w:r>
      <w:r w:rsidR="005C6CB4">
        <w:t xml:space="preserve"> case removed</w:t>
      </w:r>
      <w:r w:rsidR="00D53A10">
        <w:t xml:space="preserve"> where the fish was classified as more sociable in some tests and less sociable in others. </w:t>
      </w:r>
      <w:r w:rsidR="00D53A10" w:rsidRPr="004D3416">
        <w:t>S</w:t>
      </w:r>
      <w:r w:rsidR="005C6CB4" w:rsidRPr="004D3416">
        <w:t>ee Table S1 for details.</w:t>
      </w:r>
    </w:p>
    <w:p w14:paraId="2F3D94AA" w14:textId="77777777" w:rsidR="00F449C1" w:rsidRDefault="00F449C1">
      <w:pPr>
        <w:rPr>
          <w:u w:val="single"/>
        </w:rPr>
      </w:pPr>
    </w:p>
    <w:p w14:paraId="250C6759" w14:textId="5634305E" w:rsidR="008B4CC3" w:rsidRDefault="008B4CC3">
      <w:pPr>
        <w:rPr>
          <w:u w:val="single"/>
        </w:rPr>
      </w:pPr>
      <w:r w:rsidRPr="008B4CC3">
        <w:rPr>
          <w:noProof/>
        </w:rPr>
        <w:drawing>
          <wp:inline distT="0" distB="0" distL="0" distR="0" wp14:anchorId="0C6AD630" wp14:editId="5342C2E2">
            <wp:extent cx="5731510" cy="6214399"/>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6214399"/>
                    </a:xfrm>
                    <a:prstGeom prst="rect">
                      <a:avLst/>
                    </a:prstGeom>
                    <a:noFill/>
                    <a:ln>
                      <a:noFill/>
                    </a:ln>
                  </pic:spPr>
                </pic:pic>
              </a:graphicData>
            </a:graphic>
          </wp:inline>
        </w:drawing>
      </w:r>
      <w:r>
        <w:rPr>
          <w:u w:val="single"/>
        </w:rPr>
        <w:br w:type="page"/>
      </w:r>
    </w:p>
    <w:p w14:paraId="502F1859" w14:textId="08B1B8D5" w:rsidR="00E641F2" w:rsidRPr="00E641F2" w:rsidRDefault="00E641F2" w:rsidP="00E641F2">
      <w:pPr>
        <w:rPr>
          <w:u w:val="single"/>
        </w:rPr>
      </w:pPr>
      <w:r w:rsidRPr="00E641F2">
        <w:rPr>
          <w:u w:val="single"/>
        </w:rPr>
        <w:lastRenderedPageBreak/>
        <w:t>Supplementary Figures</w:t>
      </w:r>
    </w:p>
    <w:p w14:paraId="2AA41503" w14:textId="17A41948" w:rsidR="0069364E" w:rsidRDefault="000B4E9A" w:rsidP="00C61709">
      <w:pPr>
        <w:jc w:val="center"/>
      </w:pPr>
      <w:r>
        <w:rPr>
          <w:noProof/>
        </w:rPr>
        <w:drawing>
          <wp:inline distT="0" distB="0" distL="0" distR="0" wp14:anchorId="0D6A8BD1" wp14:editId="725A10E9">
            <wp:extent cx="5598000" cy="4608000"/>
            <wp:effectExtent l="0" t="0" r="317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8000" cy="4608000"/>
                    </a:xfrm>
                    <a:prstGeom prst="rect">
                      <a:avLst/>
                    </a:prstGeom>
                  </pic:spPr>
                </pic:pic>
              </a:graphicData>
            </a:graphic>
          </wp:inline>
        </w:drawing>
      </w:r>
    </w:p>
    <w:p w14:paraId="780058C4" w14:textId="021C6C9F" w:rsidR="007836E3" w:rsidRDefault="00DF517C" w:rsidP="00EC05BB">
      <w:r>
        <w:t>Figure</w:t>
      </w:r>
      <w:r w:rsidR="00D85946">
        <w:t xml:space="preserve"> S</w:t>
      </w:r>
      <w:r w:rsidR="00116B02">
        <w:t>1</w:t>
      </w:r>
      <w:r w:rsidR="00FB7A48">
        <w:t xml:space="preserve">. Correlations within and between </w:t>
      </w:r>
      <w:r w:rsidR="00A670E9">
        <w:t>boldness and sociability</w:t>
      </w:r>
      <w:r w:rsidR="00FB7A48">
        <w:t xml:space="preserve"> when fish were tested alone</w:t>
      </w:r>
      <w:r w:rsidR="009242B4">
        <w:t xml:space="preserve"> (i.e. single fish tests)</w:t>
      </w:r>
      <w:r w:rsidR="007162C9">
        <w:t>, and between boldness, sociability and standard body length (SBL)</w:t>
      </w:r>
      <w:r w:rsidR="00FB7A48">
        <w:t xml:space="preserve">. </w:t>
      </w:r>
      <w:r w:rsidR="006B0E5C">
        <w:t xml:space="preserve">Boldness </w:t>
      </w:r>
      <w:r w:rsidR="00913AD8">
        <w:t xml:space="preserve">(A) </w:t>
      </w:r>
      <w:r w:rsidR="00963704">
        <w:t>wa</w:t>
      </w:r>
      <w:r w:rsidR="00913AD8">
        <w:t>s correlated between tests across the first and second days of testing, as was sociability (B). Boldness and sociability, correlated against each other within each day, were not correlated with one another</w:t>
      </w:r>
      <w:r w:rsidR="00CA32DC">
        <w:t xml:space="preserve"> (C)</w:t>
      </w:r>
      <w:r w:rsidR="00913AD8">
        <w:t xml:space="preserve">. </w:t>
      </w:r>
      <w:r w:rsidR="00B062D7">
        <w:t xml:space="preserve">Bolder individuals have shorter latencies to leave the refuge, while more sociable individuals have longer times spent with the conspecific. </w:t>
      </w:r>
      <w:r w:rsidR="00471DC5">
        <w:t>Larger fish left the refuge later than shyer individuals (D), but body length did not correlate with the mean time spent with a conspecific (E).</w:t>
      </w:r>
    </w:p>
    <w:p w14:paraId="4410EBF3" w14:textId="77777777" w:rsidR="00EC05BB" w:rsidRDefault="00EC05BB">
      <w:r>
        <w:br w:type="page"/>
      </w:r>
    </w:p>
    <w:p w14:paraId="0B36D4CD" w14:textId="60CA183E" w:rsidR="0038131C" w:rsidRDefault="00D545C7" w:rsidP="00C61709">
      <w:pPr>
        <w:jc w:val="center"/>
      </w:pPr>
      <w:r>
        <w:rPr>
          <w:noProof/>
          <w:lang w:eastAsia="en-GB"/>
        </w:rPr>
        <w:lastRenderedPageBreak/>
        <w:drawing>
          <wp:inline distT="0" distB="0" distL="0" distR="0" wp14:anchorId="65762E45" wp14:editId="1A7A111B">
            <wp:extent cx="3319200" cy="230400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tiff"/>
                    <pic:cNvPicPr/>
                  </pic:nvPicPr>
                  <pic:blipFill rotWithShape="1">
                    <a:blip r:embed="rId9" cstate="print">
                      <a:extLst>
                        <a:ext uri="{28A0092B-C50C-407E-A947-70E740481C1C}">
                          <a14:useLocalDpi xmlns:a14="http://schemas.microsoft.com/office/drawing/2010/main" val="0"/>
                        </a:ext>
                      </a:extLst>
                    </a:blip>
                    <a:srcRect r="11004"/>
                    <a:stretch/>
                  </pic:blipFill>
                  <pic:spPr bwMode="auto">
                    <a:xfrm>
                      <a:off x="0" y="0"/>
                      <a:ext cx="3319200" cy="2304000"/>
                    </a:xfrm>
                    <a:prstGeom prst="rect">
                      <a:avLst/>
                    </a:prstGeom>
                    <a:ln>
                      <a:noFill/>
                    </a:ln>
                    <a:extLst>
                      <a:ext uri="{53640926-AAD7-44D8-BBD7-CCE9431645EC}">
                        <a14:shadowObscured xmlns:a14="http://schemas.microsoft.com/office/drawing/2010/main"/>
                      </a:ext>
                    </a:extLst>
                  </pic:spPr>
                </pic:pic>
              </a:graphicData>
            </a:graphic>
          </wp:inline>
        </w:drawing>
      </w:r>
    </w:p>
    <w:p w14:paraId="191EC9FE" w14:textId="6A751EA3" w:rsidR="00EC05BB" w:rsidRDefault="00DF517C" w:rsidP="00974284">
      <w:r>
        <w:t>Figure</w:t>
      </w:r>
      <w:r w:rsidR="00D85946">
        <w:t xml:space="preserve"> S</w:t>
      </w:r>
      <w:r w:rsidR="00116B02">
        <w:t>2</w:t>
      </w:r>
      <w:r w:rsidR="00F91A68">
        <w:t xml:space="preserve">. The relationship between individual social tendencies (sociability) and the change in </w:t>
      </w:r>
      <w:r w:rsidR="00EA28F7">
        <w:t>latency to leave the refuge (</w:t>
      </w:r>
      <w:r w:rsidR="00F91A68">
        <w:t>boldness</w:t>
      </w:r>
      <w:r w:rsidR="00EA28F7">
        <w:t>)</w:t>
      </w:r>
      <w:r w:rsidR="00D4420D">
        <w:t>, i.e. consistency,</w:t>
      </w:r>
      <w:r w:rsidR="00F91A68">
        <w:t xml:space="preserve"> between days 1 and 2</w:t>
      </w:r>
      <w:r w:rsidR="00422EE2">
        <w:t xml:space="preserve"> of single fish tests</w:t>
      </w:r>
      <w:r w:rsidR="00F91A68">
        <w:t>.</w:t>
      </w:r>
      <w:r w:rsidR="000A2293">
        <w:t xml:space="preserve"> Sociability (x axis in A) is plotted on a log10 scale.</w:t>
      </w:r>
      <w:r w:rsidR="00F91A68">
        <w:t xml:space="preserve"> There was no correlation between sociability</w:t>
      </w:r>
      <w:r w:rsidR="006B3EBD">
        <w:t xml:space="preserve"> (mean time spent with a conspecific)</w:t>
      </w:r>
      <w:r w:rsidR="00F91A68">
        <w:t xml:space="preserve"> and the ab</w:t>
      </w:r>
      <w:r w:rsidR="008A2C9E">
        <w:t>solute change in boldness</w:t>
      </w:r>
      <w:r w:rsidR="00EA28F7">
        <w:t xml:space="preserve"> (A)</w:t>
      </w:r>
      <w:r w:rsidR="00F91A68">
        <w:t>, and</w:t>
      </w:r>
      <w:r w:rsidR="00EA28F7">
        <w:t xml:space="preserve"> correspondingly,</w:t>
      </w:r>
      <w:r w:rsidR="00F91A68">
        <w:t xml:space="preserve"> there was no difference between more and less sociable fish</w:t>
      </w:r>
      <w:r w:rsidR="00EA28F7">
        <w:t xml:space="preserve"> (B)</w:t>
      </w:r>
      <w:r w:rsidR="00F91A68">
        <w:t>.</w:t>
      </w:r>
    </w:p>
    <w:p w14:paraId="4F4F5FA2" w14:textId="2C2D0AE8" w:rsidR="00974284" w:rsidRDefault="00974284">
      <w:r>
        <w:br w:type="page"/>
      </w:r>
    </w:p>
    <w:p w14:paraId="1FC12823" w14:textId="77777777" w:rsidR="00974284" w:rsidRPr="00974284" w:rsidRDefault="00974284" w:rsidP="00974284">
      <w:pPr>
        <w:jc w:val="center"/>
      </w:pPr>
      <w:r w:rsidRPr="00974284">
        <w:rPr>
          <w:noProof/>
          <w:lang w:eastAsia="en-GB"/>
        </w:rPr>
        <w:lastRenderedPageBreak/>
        <w:drawing>
          <wp:inline distT="0" distB="0" distL="0" distR="0" wp14:anchorId="7E395E80" wp14:editId="7FA5DE25">
            <wp:extent cx="3729600" cy="2304000"/>
            <wp:effectExtent l="0" t="0" r="444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1.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29600" cy="2304000"/>
                    </a:xfrm>
                    <a:prstGeom prst="rect">
                      <a:avLst/>
                    </a:prstGeom>
                  </pic:spPr>
                </pic:pic>
              </a:graphicData>
            </a:graphic>
          </wp:inline>
        </w:drawing>
      </w:r>
    </w:p>
    <w:p w14:paraId="574125E5" w14:textId="4E81E458" w:rsidR="00AC1A0D" w:rsidRDefault="00DF517C">
      <w:r>
        <w:t>Figure</w:t>
      </w:r>
      <w:r w:rsidR="00974284" w:rsidRPr="00974284">
        <w:t xml:space="preserve"> </w:t>
      </w:r>
      <w:r w:rsidR="00974284">
        <w:t>S</w:t>
      </w:r>
      <w:r w:rsidR="00116B02">
        <w:t>3</w:t>
      </w:r>
      <w:r w:rsidR="00974284" w:rsidRPr="00974284">
        <w:t>. The correlation in latency to leave the refuge on days 1 and 2 for more</w:t>
      </w:r>
      <w:r w:rsidR="004E4FAB">
        <w:t xml:space="preserve"> (A)</w:t>
      </w:r>
      <w:r w:rsidR="00974284" w:rsidRPr="00974284">
        <w:t xml:space="preserve"> and less</w:t>
      </w:r>
      <w:r w:rsidR="004E4FAB">
        <w:t xml:space="preserve"> (B)</w:t>
      </w:r>
      <w:r w:rsidR="00974284" w:rsidRPr="00974284">
        <w:t xml:space="preserve"> sociable fish when fish were tested alone (i.e. single fish tests). Individuals with a mean time spent with a conspecific greater than the population’s median were classed as more sociable, and with a mean time spent less than the population’s median as less sociable. Note all scales are logged due to the skewed distributions of the latency to leave the refuge and time spent with a conspecific.</w:t>
      </w:r>
    </w:p>
    <w:p w14:paraId="34930A9C" w14:textId="77777777" w:rsidR="00AC1A0D" w:rsidRDefault="00AC1A0D">
      <w:r>
        <w:br w:type="page"/>
      </w:r>
    </w:p>
    <w:p w14:paraId="1EBD308B" w14:textId="6A0271F0" w:rsidR="004A7AD8" w:rsidRPr="004A7AD8" w:rsidRDefault="004A7AD8" w:rsidP="004A7AD8">
      <w:r>
        <w:lastRenderedPageBreak/>
        <w:t xml:space="preserve">Data S1. </w:t>
      </w:r>
      <w:r w:rsidRPr="004A7AD8">
        <w:t>Data from the experiment in .csv format. In</w:t>
      </w:r>
      <w:r w:rsidR="000668C5">
        <w:t xml:space="preserve"> the</w:t>
      </w:r>
      <w:r w:rsidRPr="004A7AD8">
        <w:t xml:space="preserve"> column names, S1 denotes data is from the first (day 1) single fish Y maze trial, S2 the second (day 2) single fish trial, P1 the first (day 1) paired fish test and P2 from the second (day 2) paired fish test. All times </w:t>
      </w:r>
      <w:r w:rsidR="00390E75">
        <w:t xml:space="preserve">(“T”) </w:t>
      </w:r>
      <w:r w:rsidRPr="004A7AD8">
        <w:t xml:space="preserve">are in seconds. SBL is </w:t>
      </w:r>
      <w:r w:rsidR="000668C5">
        <w:t xml:space="preserve">the </w:t>
      </w:r>
      <w:r w:rsidRPr="004A7AD8">
        <w:t xml:space="preserve">standard body length of each fish, in </w:t>
      </w:r>
      <w:r w:rsidR="00D55DF1">
        <w:t>c</w:t>
      </w:r>
      <w:r w:rsidRPr="004A7AD8">
        <w:t>m.</w:t>
      </w:r>
    </w:p>
    <w:p w14:paraId="0014AECF" w14:textId="71DA88F6" w:rsidR="004A7AD8" w:rsidRDefault="004A7AD8" w:rsidP="00E0481C"/>
    <w:sectPr w:rsidR="004A7AD8" w:rsidSect="004B6EA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67545"/>
    <w:rsid w:val="00001266"/>
    <w:rsid w:val="000079F6"/>
    <w:rsid w:val="00011179"/>
    <w:rsid w:val="0001659F"/>
    <w:rsid w:val="000216CE"/>
    <w:rsid w:val="0002735B"/>
    <w:rsid w:val="00032576"/>
    <w:rsid w:val="00037D1E"/>
    <w:rsid w:val="00041D1A"/>
    <w:rsid w:val="00043DBD"/>
    <w:rsid w:val="00044AB3"/>
    <w:rsid w:val="000462C6"/>
    <w:rsid w:val="000515C0"/>
    <w:rsid w:val="00051685"/>
    <w:rsid w:val="0005199E"/>
    <w:rsid w:val="0005583B"/>
    <w:rsid w:val="000562A0"/>
    <w:rsid w:val="00056DA2"/>
    <w:rsid w:val="00060242"/>
    <w:rsid w:val="0006136A"/>
    <w:rsid w:val="00061D84"/>
    <w:rsid w:val="00062C9B"/>
    <w:rsid w:val="00065EE7"/>
    <w:rsid w:val="000668C5"/>
    <w:rsid w:val="00066C88"/>
    <w:rsid w:val="000670C8"/>
    <w:rsid w:val="00071C3F"/>
    <w:rsid w:val="0007378E"/>
    <w:rsid w:val="000737A7"/>
    <w:rsid w:val="00074A92"/>
    <w:rsid w:val="000750CA"/>
    <w:rsid w:val="00077242"/>
    <w:rsid w:val="00077318"/>
    <w:rsid w:val="00081DC0"/>
    <w:rsid w:val="00083B59"/>
    <w:rsid w:val="00087C73"/>
    <w:rsid w:val="00090267"/>
    <w:rsid w:val="000A0114"/>
    <w:rsid w:val="000A069F"/>
    <w:rsid w:val="000A2293"/>
    <w:rsid w:val="000A5078"/>
    <w:rsid w:val="000A526A"/>
    <w:rsid w:val="000A7C5D"/>
    <w:rsid w:val="000A7ED5"/>
    <w:rsid w:val="000B06F5"/>
    <w:rsid w:val="000B303E"/>
    <w:rsid w:val="000B4D34"/>
    <w:rsid w:val="000B4E9A"/>
    <w:rsid w:val="000B5C42"/>
    <w:rsid w:val="000C29B2"/>
    <w:rsid w:val="000C581B"/>
    <w:rsid w:val="000C5F1E"/>
    <w:rsid w:val="000D03AD"/>
    <w:rsid w:val="000D156A"/>
    <w:rsid w:val="000D31EB"/>
    <w:rsid w:val="000D4CB6"/>
    <w:rsid w:val="000D4CF0"/>
    <w:rsid w:val="000D6775"/>
    <w:rsid w:val="000D785C"/>
    <w:rsid w:val="000E1FE5"/>
    <w:rsid w:val="000E431A"/>
    <w:rsid w:val="000E5110"/>
    <w:rsid w:val="000F0F16"/>
    <w:rsid w:val="000F2042"/>
    <w:rsid w:val="000F2FA5"/>
    <w:rsid w:val="000F53F5"/>
    <w:rsid w:val="000F602C"/>
    <w:rsid w:val="00100070"/>
    <w:rsid w:val="00100A24"/>
    <w:rsid w:val="00101377"/>
    <w:rsid w:val="00101DD7"/>
    <w:rsid w:val="0010216A"/>
    <w:rsid w:val="00103245"/>
    <w:rsid w:val="0010655E"/>
    <w:rsid w:val="00107588"/>
    <w:rsid w:val="001109C0"/>
    <w:rsid w:val="00111D60"/>
    <w:rsid w:val="00112715"/>
    <w:rsid w:val="00113926"/>
    <w:rsid w:val="00114004"/>
    <w:rsid w:val="00116B02"/>
    <w:rsid w:val="00116E2E"/>
    <w:rsid w:val="00117257"/>
    <w:rsid w:val="001236DC"/>
    <w:rsid w:val="00124C28"/>
    <w:rsid w:val="00131155"/>
    <w:rsid w:val="0013443C"/>
    <w:rsid w:val="00134A4D"/>
    <w:rsid w:val="00136DE6"/>
    <w:rsid w:val="00143DCF"/>
    <w:rsid w:val="00144C38"/>
    <w:rsid w:val="00144E6E"/>
    <w:rsid w:val="0014675A"/>
    <w:rsid w:val="00150FF1"/>
    <w:rsid w:val="00152A98"/>
    <w:rsid w:val="0015568D"/>
    <w:rsid w:val="00155E74"/>
    <w:rsid w:val="001576FE"/>
    <w:rsid w:val="001579AE"/>
    <w:rsid w:val="00160618"/>
    <w:rsid w:val="0016269A"/>
    <w:rsid w:val="001651F5"/>
    <w:rsid w:val="00165DA5"/>
    <w:rsid w:val="00167567"/>
    <w:rsid w:val="00170952"/>
    <w:rsid w:val="00172ABE"/>
    <w:rsid w:val="00172DA8"/>
    <w:rsid w:val="00174C52"/>
    <w:rsid w:val="00177054"/>
    <w:rsid w:val="001771C0"/>
    <w:rsid w:val="00177D19"/>
    <w:rsid w:val="0018062F"/>
    <w:rsid w:val="00183ABC"/>
    <w:rsid w:val="001910C1"/>
    <w:rsid w:val="001936A3"/>
    <w:rsid w:val="00193F17"/>
    <w:rsid w:val="00193F6D"/>
    <w:rsid w:val="00196077"/>
    <w:rsid w:val="001962FB"/>
    <w:rsid w:val="00197097"/>
    <w:rsid w:val="001A14AF"/>
    <w:rsid w:val="001A2B62"/>
    <w:rsid w:val="001A2F96"/>
    <w:rsid w:val="001A4FB0"/>
    <w:rsid w:val="001A791E"/>
    <w:rsid w:val="001A7D66"/>
    <w:rsid w:val="001B0E9C"/>
    <w:rsid w:val="001B14EF"/>
    <w:rsid w:val="001B4A02"/>
    <w:rsid w:val="001B69C0"/>
    <w:rsid w:val="001B780C"/>
    <w:rsid w:val="001D27C8"/>
    <w:rsid w:val="001D2A5C"/>
    <w:rsid w:val="001D3071"/>
    <w:rsid w:val="001D4A74"/>
    <w:rsid w:val="001D5BDE"/>
    <w:rsid w:val="001E102E"/>
    <w:rsid w:val="001E1955"/>
    <w:rsid w:val="001E1BD6"/>
    <w:rsid w:val="001E5BBB"/>
    <w:rsid w:val="001F51C5"/>
    <w:rsid w:val="001F6942"/>
    <w:rsid w:val="001F77A6"/>
    <w:rsid w:val="001F7EC2"/>
    <w:rsid w:val="0020142C"/>
    <w:rsid w:val="002025B1"/>
    <w:rsid w:val="00204067"/>
    <w:rsid w:val="00204A46"/>
    <w:rsid w:val="00206C37"/>
    <w:rsid w:val="00207C1A"/>
    <w:rsid w:val="00207DC9"/>
    <w:rsid w:val="002115B0"/>
    <w:rsid w:val="0021276A"/>
    <w:rsid w:val="00215FDA"/>
    <w:rsid w:val="002173CA"/>
    <w:rsid w:val="00221870"/>
    <w:rsid w:val="00221AE8"/>
    <w:rsid w:val="0022421A"/>
    <w:rsid w:val="00224FA3"/>
    <w:rsid w:val="00225E24"/>
    <w:rsid w:val="00227162"/>
    <w:rsid w:val="00227BBF"/>
    <w:rsid w:val="00231840"/>
    <w:rsid w:val="002318B6"/>
    <w:rsid w:val="00234871"/>
    <w:rsid w:val="0023589F"/>
    <w:rsid w:val="0023681B"/>
    <w:rsid w:val="00240B65"/>
    <w:rsid w:val="00241642"/>
    <w:rsid w:val="00246710"/>
    <w:rsid w:val="002500BD"/>
    <w:rsid w:val="002525E6"/>
    <w:rsid w:val="0025660B"/>
    <w:rsid w:val="002602BF"/>
    <w:rsid w:val="00260BAE"/>
    <w:rsid w:val="002611E6"/>
    <w:rsid w:val="002611F0"/>
    <w:rsid w:val="002616BB"/>
    <w:rsid w:val="0026342E"/>
    <w:rsid w:val="00263A64"/>
    <w:rsid w:val="0026605F"/>
    <w:rsid w:val="002664B2"/>
    <w:rsid w:val="00266919"/>
    <w:rsid w:val="00273A43"/>
    <w:rsid w:val="00273C2F"/>
    <w:rsid w:val="00275D99"/>
    <w:rsid w:val="00275F0E"/>
    <w:rsid w:val="002766F2"/>
    <w:rsid w:val="00277C79"/>
    <w:rsid w:val="002808B4"/>
    <w:rsid w:val="002814A1"/>
    <w:rsid w:val="00281667"/>
    <w:rsid w:val="0028315B"/>
    <w:rsid w:val="00283EF2"/>
    <w:rsid w:val="00286915"/>
    <w:rsid w:val="00287A63"/>
    <w:rsid w:val="002900F8"/>
    <w:rsid w:val="00291C00"/>
    <w:rsid w:val="00291D88"/>
    <w:rsid w:val="002A517A"/>
    <w:rsid w:val="002A689C"/>
    <w:rsid w:val="002C1191"/>
    <w:rsid w:val="002C55BF"/>
    <w:rsid w:val="002D1FA3"/>
    <w:rsid w:val="002D27FE"/>
    <w:rsid w:val="002D48D8"/>
    <w:rsid w:val="002D4974"/>
    <w:rsid w:val="002D5E7B"/>
    <w:rsid w:val="002D73D0"/>
    <w:rsid w:val="002E01A6"/>
    <w:rsid w:val="002E1C1B"/>
    <w:rsid w:val="002E31A1"/>
    <w:rsid w:val="002E3542"/>
    <w:rsid w:val="002F4796"/>
    <w:rsid w:val="00300DEE"/>
    <w:rsid w:val="00300E4E"/>
    <w:rsid w:val="003016D8"/>
    <w:rsid w:val="00304564"/>
    <w:rsid w:val="00305E01"/>
    <w:rsid w:val="00310264"/>
    <w:rsid w:val="00310D40"/>
    <w:rsid w:val="0031156B"/>
    <w:rsid w:val="00311586"/>
    <w:rsid w:val="003121CE"/>
    <w:rsid w:val="00313EF9"/>
    <w:rsid w:val="003141F1"/>
    <w:rsid w:val="00315CDD"/>
    <w:rsid w:val="0031728C"/>
    <w:rsid w:val="00317735"/>
    <w:rsid w:val="00321075"/>
    <w:rsid w:val="00321283"/>
    <w:rsid w:val="00321D9D"/>
    <w:rsid w:val="0032229E"/>
    <w:rsid w:val="003230E0"/>
    <w:rsid w:val="00324CB2"/>
    <w:rsid w:val="003254E0"/>
    <w:rsid w:val="00336053"/>
    <w:rsid w:val="00337E78"/>
    <w:rsid w:val="00344689"/>
    <w:rsid w:val="00346266"/>
    <w:rsid w:val="003466C4"/>
    <w:rsid w:val="00347D8F"/>
    <w:rsid w:val="00350666"/>
    <w:rsid w:val="00352B29"/>
    <w:rsid w:val="00353C6F"/>
    <w:rsid w:val="00355146"/>
    <w:rsid w:val="00355B7F"/>
    <w:rsid w:val="00355C85"/>
    <w:rsid w:val="00362424"/>
    <w:rsid w:val="00362451"/>
    <w:rsid w:val="00362CF6"/>
    <w:rsid w:val="00362FA2"/>
    <w:rsid w:val="00364863"/>
    <w:rsid w:val="00365276"/>
    <w:rsid w:val="00367C7E"/>
    <w:rsid w:val="003769E9"/>
    <w:rsid w:val="0038131C"/>
    <w:rsid w:val="0038203B"/>
    <w:rsid w:val="003821D6"/>
    <w:rsid w:val="00382AFA"/>
    <w:rsid w:val="00384B17"/>
    <w:rsid w:val="0038624C"/>
    <w:rsid w:val="00390E75"/>
    <w:rsid w:val="0039242A"/>
    <w:rsid w:val="003928CA"/>
    <w:rsid w:val="003929C2"/>
    <w:rsid w:val="003934F2"/>
    <w:rsid w:val="00397A2C"/>
    <w:rsid w:val="003A41E8"/>
    <w:rsid w:val="003A604E"/>
    <w:rsid w:val="003B134D"/>
    <w:rsid w:val="003B174C"/>
    <w:rsid w:val="003B24A0"/>
    <w:rsid w:val="003B43A2"/>
    <w:rsid w:val="003B6204"/>
    <w:rsid w:val="003B6888"/>
    <w:rsid w:val="003B76E1"/>
    <w:rsid w:val="003C0499"/>
    <w:rsid w:val="003C1356"/>
    <w:rsid w:val="003C1F2E"/>
    <w:rsid w:val="003C6200"/>
    <w:rsid w:val="003C7D77"/>
    <w:rsid w:val="003D099F"/>
    <w:rsid w:val="003D11DD"/>
    <w:rsid w:val="003D1BEC"/>
    <w:rsid w:val="003D364A"/>
    <w:rsid w:val="003D5A01"/>
    <w:rsid w:val="003D5D6C"/>
    <w:rsid w:val="003D6041"/>
    <w:rsid w:val="003D6B7B"/>
    <w:rsid w:val="003E0A53"/>
    <w:rsid w:val="003E1F05"/>
    <w:rsid w:val="003E44E0"/>
    <w:rsid w:val="003E589E"/>
    <w:rsid w:val="003E6F43"/>
    <w:rsid w:val="003F325F"/>
    <w:rsid w:val="003F3632"/>
    <w:rsid w:val="003F50DB"/>
    <w:rsid w:val="003F517D"/>
    <w:rsid w:val="003F5DF5"/>
    <w:rsid w:val="003F6006"/>
    <w:rsid w:val="003F702D"/>
    <w:rsid w:val="003F7B87"/>
    <w:rsid w:val="004003AB"/>
    <w:rsid w:val="00400711"/>
    <w:rsid w:val="004007F5"/>
    <w:rsid w:val="004030C1"/>
    <w:rsid w:val="0040617E"/>
    <w:rsid w:val="00406238"/>
    <w:rsid w:val="004070AF"/>
    <w:rsid w:val="00421254"/>
    <w:rsid w:val="00421375"/>
    <w:rsid w:val="00422EE2"/>
    <w:rsid w:val="00423640"/>
    <w:rsid w:val="00430FB1"/>
    <w:rsid w:val="0043283A"/>
    <w:rsid w:val="004333A5"/>
    <w:rsid w:val="00440573"/>
    <w:rsid w:val="00443254"/>
    <w:rsid w:val="00444604"/>
    <w:rsid w:val="00444CF8"/>
    <w:rsid w:val="004466A1"/>
    <w:rsid w:val="00453E5A"/>
    <w:rsid w:val="00454394"/>
    <w:rsid w:val="00460AF4"/>
    <w:rsid w:val="0046402C"/>
    <w:rsid w:val="0046546C"/>
    <w:rsid w:val="00465FB6"/>
    <w:rsid w:val="00466A08"/>
    <w:rsid w:val="00466EF4"/>
    <w:rsid w:val="00467222"/>
    <w:rsid w:val="004675A7"/>
    <w:rsid w:val="00471DC5"/>
    <w:rsid w:val="004745F9"/>
    <w:rsid w:val="0047474C"/>
    <w:rsid w:val="004774F0"/>
    <w:rsid w:val="0048274A"/>
    <w:rsid w:val="004842F7"/>
    <w:rsid w:val="00484528"/>
    <w:rsid w:val="00484D65"/>
    <w:rsid w:val="004916A6"/>
    <w:rsid w:val="00492AFA"/>
    <w:rsid w:val="004948C8"/>
    <w:rsid w:val="00496C5E"/>
    <w:rsid w:val="00497F5E"/>
    <w:rsid w:val="004A5DED"/>
    <w:rsid w:val="004A6680"/>
    <w:rsid w:val="004A7AD8"/>
    <w:rsid w:val="004B2D80"/>
    <w:rsid w:val="004B3127"/>
    <w:rsid w:val="004B4EA1"/>
    <w:rsid w:val="004B6EA0"/>
    <w:rsid w:val="004C05A6"/>
    <w:rsid w:val="004C0A89"/>
    <w:rsid w:val="004C0EAC"/>
    <w:rsid w:val="004C5C35"/>
    <w:rsid w:val="004C6F83"/>
    <w:rsid w:val="004C7AAB"/>
    <w:rsid w:val="004D3416"/>
    <w:rsid w:val="004D3681"/>
    <w:rsid w:val="004D4C7D"/>
    <w:rsid w:val="004E0A09"/>
    <w:rsid w:val="004E31C3"/>
    <w:rsid w:val="004E4FAB"/>
    <w:rsid w:val="004E5A97"/>
    <w:rsid w:val="004E6AD1"/>
    <w:rsid w:val="004E727B"/>
    <w:rsid w:val="004E78BA"/>
    <w:rsid w:val="004E7B45"/>
    <w:rsid w:val="005002BD"/>
    <w:rsid w:val="00503058"/>
    <w:rsid w:val="00503934"/>
    <w:rsid w:val="00505BF9"/>
    <w:rsid w:val="00505FFC"/>
    <w:rsid w:val="00507477"/>
    <w:rsid w:val="0051103F"/>
    <w:rsid w:val="005153E0"/>
    <w:rsid w:val="00516020"/>
    <w:rsid w:val="005169AB"/>
    <w:rsid w:val="005208E2"/>
    <w:rsid w:val="00522342"/>
    <w:rsid w:val="005237EC"/>
    <w:rsid w:val="00525B0A"/>
    <w:rsid w:val="00526322"/>
    <w:rsid w:val="005272FD"/>
    <w:rsid w:val="0052781D"/>
    <w:rsid w:val="005300C6"/>
    <w:rsid w:val="005325BB"/>
    <w:rsid w:val="0053461B"/>
    <w:rsid w:val="00542764"/>
    <w:rsid w:val="005432FB"/>
    <w:rsid w:val="00543D38"/>
    <w:rsid w:val="005440AD"/>
    <w:rsid w:val="00545A4C"/>
    <w:rsid w:val="00546FFA"/>
    <w:rsid w:val="00547AE5"/>
    <w:rsid w:val="00551108"/>
    <w:rsid w:val="00551793"/>
    <w:rsid w:val="00553778"/>
    <w:rsid w:val="00554FBC"/>
    <w:rsid w:val="0055541F"/>
    <w:rsid w:val="005555FF"/>
    <w:rsid w:val="00556662"/>
    <w:rsid w:val="00560CB7"/>
    <w:rsid w:val="0056123B"/>
    <w:rsid w:val="005676BB"/>
    <w:rsid w:val="00572491"/>
    <w:rsid w:val="00574098"/>
    <w:rsid w:val="00574D3F"/>
    <w:rsid w:val="00574DEC"/>
    <w:rsid w:val="00575E58"/>
    <w:rsid w:val="00576022"/>
    <w:rsid w:val="0057732F"/>
    <w:rsid w:val="0058190E"/>
    <w:rsid w:val="00581C97"/>
    <w:rsid w:val="00582B2E"/>
    <w:rsid w:val="00584551"/>
    <w:rsid w:val="00586BCA"/>
    <w:rsid w:val="00590A23"/>
    <w:rsid w:val="00594AEC"/>
    <w:rsid w:val="00596AD5"/>
    <w:rsid w:val="005A0B10"/>
    <w:rsid w:val="005A16B0"/>
    <w:rsid w:val="005A31BC"/>
    <w:rsid w:val="005A5A1E"/>
    <w:rsid w:val="005A79E6"/>
    <w:rsid w:val="005B2ADC"/>
    <w:rsid w:val="005B4574"/>
    <w:rsid w:val="005B5911"/>
    <w:rsid w:val="005B6F58"/>
    <w:rsid w:val="005C0457"/>
    <w:rsid w:val="005C1214"/>
    <w:rsid w:val="005C1AA3"/>
    <w:rsid w:val="005C3163"/>
    <w:rsid w:val="005C3819"/>
    <w:rsid w:val="005C4968"/>
    <w:rsid w:val="005C53E7"/>
    <w:rsid w:val="005C558B"/>
    <w:rsid w:val="005C6CB4"/>
    <w:rsid w:val="005C79C1"/>
    <w:rsid w:val="005C7F4B"/>
    <w:rsid w:val="005D2FE8"/>
    <w:rsid w:val="005D337F"/>
    <w:rsid w:val="005E0CC8"/>
    <w:rsid w:val="005E3742"/>
    <w:rsid w:val="005E65D7"/>
    <w:rsid w:val="005F0944"/>
    <w:rsid w:val="005F1FAB"/>
    <w:rsid w:val="005F37A4"/>
    <w:rsid w:val="005F6DF3"/>
    <w:rsid w:val="00602167"/>
    <w:rsid w:val="00604787"/>
    <w:rsid w:val="0060584C"/>
    <w:rsid w:val="0060596D"/>
    <w:rsid w:val="006120F2"/>
    <w:rsid w:val="00613859"/>
    <w:rsid w:val="00614CB8"/>
    <w:rsid w:val="006157EF"/>
    <w:rsid w:val="0062319B"/>
    <w:rsid w:val="00624138"/>
    <w:rsid w:val="0062453B"/>
    <w:rsid w:val="00627443"/>
    <w:rsid w:val="0063087C"/>
    <w:rsid w:val="00634080"/>
    <w:rsid w:val="00634FBC"/>
    <w:rsid w:val="0063732B"/>
    <w:rsid w:val="0064186B"/>
    <w:rsid w:val="00645BA1"/>
    <w:rsid w:val="00645F95"/>
    <w:rsid w:val="00647847"/>
    <w:rsid w:val="006533A5"/>
    <w:rsid w:val="00653460"/>
    <w:rsid w:val="0065393C"/>
    <w:rsid w:val="006543BA"/>
    <w:rsid w:val="00655D22"/>
    <w:rsid w:val="00656B1A"/>
    <w:rsid w:val="0065714E"/>
    <w:rsid w:val="00662E74"/>
    <w:rsid w:val="00663408"/>
    <w:rsid w:val="0066734B"/>
    <w:rsid w:val="006706EC"/>
    <w:rsid w:val="00670A23"/>
    <w:rsid w:val="0067377E"/>
    <w:rsid w:val="00677EFD"/>
    <w:rsid w:val="00680437"/>
    <w:rsid w:val="006809AD"/>
    <w:rsid w:val="00681521"/>
    <w:rsid w:val="00683850"/>
    <w:rsid w:val="00684AF9"/>
    <w:rsid w:val="006854FF"/>
    <w:rsid w:val="006875A6"/>
    <w:rsid w:val="0068761B"/>
    <w:rsid w:val="00690EA4"/>
    <w:rsid w:val="00691874"/>
    <w:rsid w:val="006918C8"/>
    <w:rsid w:val="0069364E"/>
    <w:rsid w:val="00694887"/>
    <w:rsid w:val="006952F0"/>
    <w:rsid w:val="006959BB"/>
    <w:rsid w:val="0069712F"/>
    <w:rsid w:val="006A00F5"/>
    <w:rsid w:val="006A0D5C"/>
    <w:rsid w:val="006A2E99"/>
    <w:rsid w:val="006B0E5C"/>
    <w:rsid w:val="006B18DE"/>
    <w:rsid w:val="006B2A76"/>
    <w:rsid w:val="006B3CFF"/>
    <w:rsid w:val="006B3EBD"/>
    <w:rsid w:val="006B52A4"/>
    <w:rsid w:val="006C18FB"/>
    <w:rsid w:val="006C3C2D"/>
    <w:rsid w:val="006C4F7C"/>
    <w:rsid w:val="006C6D77"/>
    <w:rsid w:val="006C7669"/>
    <w:rsid w:val="006D0F35"/>
    <w:rsid w:val="006D101D"/>
    <w:rsid w:val="006D4C1C"/>
    <w:rsid w:val="006D5F67"/>
    <w:rsid w:val="006D7E3C"/>
    <w:rsid w:val="006E188F"/>
    <w:rsid w:val="006E3510"/>
    <w:rsid w:val="006E4678"/>
    <w:rsid w:val="006E7B5D"/>
    <w:rsid w:val="006F140D"/>
    <w:rsid w:val="006F2876"/>
    <w:rsid w:val="006F554E"/>
    <w:rsid w:val="006F6481"/>
    <w:rsid w:val="00700BE3"/>
    <w:rsid w:val="00701ADF"/>
    <w:rsid w:val="00703831"/>
    <w:rsid w:val="00705910"/>
    <w:rsid w:val="00711AAE"/>
    <w:rsid w:val="007122A1"/>
    <w:rsid w:val="00714957"/>
    <w:rsid w:val="007152A4"/>
    <w:rsid w:val="007162C9"/>
    <w:rsid w:val="00717A03"/>
    <w:rsid w:val="00717EDD"/>
    <w:rsid w:val="00721958"/>
    <w:rsid w:val="007244D7"/>
    <w:rsid w:val="00724A56"/>
    <w:rsid w:val="0073322B"/>
    <w:rsid w:val="00735B5F"/>
    <w:rsid w:val="00736A4C"/>
    <w:rsid w:val="007418FC"/>
    <w:rsid w:val="00744C56"/>
    <w:rsid w:val="00746210"/>
    <w:rsid w:val="007462FD"/>
    <w:rsid w:val="0075075E"/>
    <w:rsid w:val="00750A1F"/>
    <w:rsid w:val="00750DCB"/>
    <w:rsid w:val="0075491D"/>
    <w:rsid w:val="00755E0A"/>
    <w:rsid w:val="007609F3"/>
    <w:rsid w:val="007621CB"/>
    <w:rsid w:val="00762E42"/>
    <w:rsid w:val="00763851"/>
    <w:rsid w:val="007679E9"/>
    <w:rsid w:val="00773B9E"/>
    <w:rsid w:val="00775710"/>
    <w:rsid w:val="00776DC3"/>
    <w:rsid w:val="00780578"/>
    <w:rsid w:val="007836E3"/>
    <w:rsid w:val="00783EDF"/>
    <w:rsid w:val="007875D3"/>
    <w:rsid w:val="00787FE4"/>
    <w:rsid w:val="007905CA"/>
    <w:rsid w:val="00792C76"/>
    <w:rsid w:val="007943D0"/>
    <w:rsid w:val="007955E3"/>
    <w:rsid w:val="007A07BF"/>
    <w:rsid w:val="007A1260"/>
    <w:rsid w:val="007A57C0"/>
    <w:rsid w:val="007A7004"/>
    <w:rsid w:val="007B0C9A"/>
    <w:rsid w:val="007B13F8"/>
    <w:rsid w:val="007B1506"/>
    <w:rsid w:val="007B5264"/>
    <w:rsid w:val="007B5A34"/>
    <w:rsid w:val="007B71AD"/>
    <w:rsid w:val="007B7A63"/>
    <w:rsid w:val="007C0E42"/>
    <w:rsid w:val="007C3989"/>
    <w:rsid w:val="007C4747"/>
    <w:rsid w:val="007C5EB5"/>
    <w:rsid w:val="007C63C7"/>
    <w:rsid w:val="007C7BCC"/>
    <w:rsid w:val="007C7BEF"/>
    <w:rsid w:val="007C7CF4"/>
    <w:rsid w:val="007D12F9"/>
    <w:rsid w:val="007D4E67"/>
    <w:rsid w:val="007D7C54"/>
    <w:rsid w:val="007E14ED"/>
    <w:rsid w:val="007E1BF1"/>
    <w:rsid w:val="007E5985"/>
    <w:rsid w:val="007F0754"/>
    <w:rsid w:val="007F200B"/>
    <w:rsid w:val="007F21FD"/>
    <w:rsid w:val="007F2F84"/>
    <w:rsid w:val="007F5AED"/>
    <w:rsid w:val="007F5CB1"/>
    <w:rsid w:val="007F654F"/>
    <w:rsid w:val="007F6E53"/>
    <w:rsid w:val="00800239"/>
    <w:rsid w:val="008043A5"/>
    <w:rsid w:val="0081000F"/>
    <w:rsid w:val="008103A1"/>
    <w:rsid w:val="00811425"/>
    <w:rsid w:val="00812EC6"/>
    <w:rsid w:val="008164AE"/>
    <w:rsid w:val="00816D4C"/>
    <w:rsid w:val="008204AF"/>
    <w:rsid w:val="008216DC"/>
    <w:rsid w:val="00821C59"/>
    <w:rsid w:val="008242C7"/>
    <w:rsid w:val="00824867"/>
    <w:rsid w:val="008265C2"/>
    <w:rsid w:val="00827764"/>
    <w:rsid w:val="00827915"/>
    <w:rsid w:val="008335DC"/>
    <w:rsid w:val="00834F95"/>
    <w:rsid w:val="008356A6"/>
    <w:rsid w:val="00835FEF"/>
    <w:rsid w:val="008409F8"/>
    <w:rsid w:val="008410F3"/>
    <w:rsid w:val="00841531"/>
    <w:rsid w:val="008445F4"/>
    <w:rsid w:val="00844B22"/>
    <w:rsid w:val="00845388"/>
    <w:rsid w:val="00846C97"/>
    <w:rsid w:val="0085053A"/>
    <w:rsid w:val="00852DE4"/>
    <w:rsid w:val="00856063"/>
    <w:rsid w:val="00856F03"/>
    <w:rsid w:val="00862F96"/>
    <w:rsid w:val="008633F3"/>
    <w:rsid w:val="00866468"/>
    <w:rsid w:val="00866F9F"/>
    <w:rsid w:val="00872F58"/>
    <w:rsid w:val="00873DA2"/>
    <w:rsid w:val="00874089"/>
    <w:rsid w:val="0087625F"/>
    <w:rsid w:val="008804A2"/>
    <w:rsid w:val="00884E84"/>
    <w:rsid w:val="008856A3"/>
    <w:rsid w:val="00887E17"/>
    <w:rsid w:val="00890B32"/>
    <w:rsid w:val="0089181C"/>
    <w:rsid w:val="00891A4F"/>
    <w:rsid w:val="00891B8C"/>
    <w:rsid w:val="008930C0"/>
    <w:rsid w:val="008949BB"/>
    <w:rsid w:val="00897EF9"/>
    <w:rsid w:val="008A0865"/>
    <w:rsid w:val="008A2C9E"/>
    <w:rsid w:val="008A64E9"/>
    <w:rsid w:val="008B1776"/>
    <w:rsid w:val="008B367B"/>
    <w:rsid w:val="008B3B9D"/>
    <w:rsid w:val="008B4CC3"/>
    <w:rsid w:val="008C11FD"/>
    <w:rsid w:val="008C34C2"/>
    <w:rsid w:val="008C3F69"/>
    <w:rsid w:val="008C5FEF"/>
    <w:rsid w:val="008C68AE"/>
    <w:rsid w:val="008D6B99"/>
    <w:rsid w:val="008E04D9"/>
    <w:rsid w:val="008E166C"/>
    <w:rsid w:val="008E1F2E"/>
    <w:rsid w:val="008E3337"/>
    <w:rsid w:val="008E3D7A"/>
    <w:rsid w:val="008E658D"/>
    <w:rsid w:val="008E7C55"/>
    <w:rsid w:val="008F03B0"/>
    <w:rsid w:val="008F1408"/>
    <w:rsid w:val="008F4C19"/>
    <w:rsid w:val="008F5F9A"/>
    <w:rsid w:val="008F6FB8"/>
    <w:rsid w:val="008F7875"/>
    <w:rsid w:val="0090097D"/>
    <w:rsid w:val="00901586"/>
    <w:rsid w:val="0090305B"/>
    <w:rsid w:val="00903A22"/>
    <w:rsid w:val="009059D4"/>
    <w:rsid w:val="00907704"/>
    <w:rsid w:val="00910606"/>
    <w:rsid w:val="009113B9"/>
    <w:rsid w:val="0091190C"/>
    <w:rsid w:val="00911F72"/>
    <w:rsid w:val="009128CB"/>
    <w:rsid w:val="00912E57"/>
    <w:rsid w:val="009137F9"/>
    <w:rsid w:val="00913AD8"/>
    <w:rsid w:val="0092073A"/>
    <w:rsid w:val="00921420"/>
    <w:rsid w:val="00921CCF"/>
    <w:rsid w:val="009242B4"/>
    <w:rsid w:val="00934D47"/>
    <w:rsid w:val="0094037D"/>
    <w:rsid w:val="00940496"/>
    <w:rsid w:val="00941603"/>
    <w:rsid w:val="009446A6"/>
    <w:rsid w:val="00944D7F"/>
    <w:rsid w:val="00945087"/>
    <w:rsid w:val="009450E8"/>
    <w:rsid w:val="00955888"/>
    <w:rsid w:val="00955B05"/>
    <w:rsid w:val="00956947"/>
    <w:rsid w:val="00963167"/>
    <w:rsid w:val="00963704"/>
    <w:rsid w:val="009648EE"/>
    <w:rsid w:val="00964B4B"/>
    <w:rsid w:val="00972370"/>
    <w:rsid w:val="00974284"/>
    <w:rsid w:val="00976625"/>
    <w:rsid w:val="009820D5"/>
    <w:rsid w:val="0098341E"/>
    <w:rsid w:val="00983EDA"/>
    <w:rsid w:val="00985C9E"/>
    <w:rsid w:val="009866DE"/>
    <w:rsid w:val="00990985"/>
    <w:rsid w:val="00990D54"/>
    <w:rsid w:val="00993B3A"/>
    <w:rsid w:val="00994773"/>
    <w:rsid w:val="00994AC3"/>
    <w:rsid w:val="00995A54"/>
    <w:rsid w:val="00996B95"/>
    <w:rsid w:val="0099740D"/>
    <w:rsid w:val="009A04FB"/>
    <w:rsid w:val="009A20B9"/>
    <w:rsid w:val="009A216C"/>
    <w:rsid w:val="009A4FA3"/>
    <w:rsid w:val="009A5B56"/>
    <w:rsid w:val="009A610E"/>
    <w:rsid w:val="009A6E1A"/>
    <w:rsid w:val="009B0081"/>
    <w:rsid w:val="009B0A77"/>
    <w:rsid w:val="009B4071"/>
    <w:rsid w:val="009B57A7"/>
    <w:rsid w:val="009B6B07"/>
    <w:rsid w:val="009C14D0"/>
    <w:rsid w:val="009C40A2"/>
    <w:rsid w:val="009C45F7"/>
    <w:rsid w:val="009C6929"/>
    <w:rsid w:val="009D11F8"/>
    <w:rsid w:val="009D43E8"/>
    <w:rsid w:val="009D4709"/>
    <w:rsid w:val="009D5E2B"/>
    <w:rsid w:val="009E0496"/>
    <w:rsid w:val="009E0F3F"/>
    <w:rsid w:val="009E1E80"/>
    <w:rsid w:val="009E3C47"/>
    <w:rsid w:val="009F359D"/>
    <w:rsid w:val="009F7356"/>
    <w:rsid w:val="009F7A53"/>
    <w:rsid w:val="00A025F5"/>
    <w:rsid w:val="00A0678F"/>
    <w:rsid w:val="00A10697"/>
    <w:rsid w:val="00A16D55"/>
    <w:rsid w:val="00A16EF9"/>
    <w:rsid w:val="00A23804"/>
    <w:rsid w:val="00A23A2F"/>
    <w:rsid w:val="00A2553C"/>
    <w:rsid w:val="00A258FA"/>
    <w:rsid w:val="00A25C9B"/>
    <w:rsid w:val="00A31952"/>
    <w:rsid w:val="00A33438"/>
    <w:rsid w:val="00A340FC"/>
    <w:rsid w:val="00A43103"/>
    <w:rsid w:val="00A4364E"/>
    <w:rsid w:val="00A46145"/>
    <w:rsid w:val="00A47944"/>
    <w:rsid w:val="00A511D8"/>
    <w:rsid w:val="00A52C78"/>
    <w:rsid w:val="00A53123"/>
    <w:rsid w:val="00A53FAE"/>
    <w:rsid w:val="00A541F2"/>
    <w:rsid w:val="00A55A95"/>
    <w:rsid w:val="00A5628D"/>
    <w:rsid w:val="00A61FA2"/>
    <w:rsid w:val="00A6359D"/>
    <w:rsid w:val="00A6411E"/>
    <w:rsid w:val="00A66E5F"/>
    <w:rsid w:val="00A6705F"/>
    <w:rsid w:val="00A670E9"/>
    <w:rsid w:val="00A70696"/>
    <w:rsid w:val="00A71ADA"/>
    <w:rsid w:val="00A74471"/>
    <w:rsid w:val="00A74A03"/>
    <w:rsid w:val="00A76A8D"/>
    <w:rsid w:val="00A82C27"/>
    <w:rsid w:val="00A877AA"/>
    <w:rsid w:val="00A9025E"/>
    <w:rsid w:val="00A9047C"/>
    <w:rsid w:val="00A91199"/>
    <w:rsid w:val="00A932DB"/>
    <w:rsid w:val="00A93898"/>
    <w:rsid w:val="00A94350"/>
    <w:rsid w:val="00AA2193"/>
    <w:rsid w:val="00AA2FFE"/>
    <w:rsid w:val="00AA35A9"/>
    <w:rsid w:val="00AA4E26"/>
    <w:rsid w:val="00AA7423"/>
    <w:rsid w:val="00AA7982"/>
    <w:rsid w:val="00AB2900"/>
    <w:rsid w:val="00AB373B"/>
    <w:rsid w:val="00AB6156"/>
    <w:rsid w:val="00AC0053"/>
    <w:rsid w:val="00AC1A0D"/>
    <w:rsid w:val="00AC2C57"/>
    <w:rsid w:val="00AC3243"/>
    <w:rsid w:val="00AC5515"/>
    <w:rsid w:val="00AC57AF"/>
    <w:rsid w:val="00AC6075"/>
    <w:rsid w:val="00AC79BD"/>
    <w:rsid w:val="00AD0AE6"/>
    <w:rsid w:val="00AD20ED"/>
    <w:rsid w:val="00AD4568"/>
    <w:rsid w:val="00AD456A"/>
    <w:rsid w:val="00AD4AF8"/>
    <w:rsid w:val="00AD4D61"/>
    <w:rsid w:val="00AD610C"/>
    <w:rsid w:val="00AE3696"/>
    <w:rsid w:val="00AE51D6"/>
    <w:rsid w:val="00AE64E5"/>
    <w:rsid w:val="00AE7A85"/>
    <w:rsid w:val="00AF12E6"/>
    <w:rsid w:val="00AF1C94"/>
    <w:rsid w:val="00AF1E24"/>
    <w:rsid w:val="00AF2AB2"/>
    <w:rsid w:val="00B062D7"/>
    <w:rsid w:val="00B07A56"/>
    <w:rsid w:val="00B07F3F"/>
    <w:rsid w:val="00B11143"/>
    <w:rsid w:val="00B149D7"/>
    <w:rsid w:val="00B15623"/>
    <w:rsid w:val="00B17AD0"/>
    <w:rsid w:val="00B22EE8"/>
    <w:rsid w:val="00B234E8"/>
    <w:rsid w:val="00B2494E"/>
    <w:rsid w:val="00B25484"/>
    <w:rsid w:val="00B261BB"/>
    <w:rsid w:val="00B3547D"/>
    <w:rsid w:val="00B36BFA"/>
    <w:rsid w:val="00B37864"/>
    <w:rsid w:val="00B424AF"/>
    <w:rsid w:val="00B4334C"/>
    <w:rsid w:val="00B4690D"/>
    <w:rsid w:val="00B46CB4"/>
    <w:rsid w:val="00B4779C"/>
    <w:rsid w:val="00B53699"/>
    <w:rsid w:val="00B53C9E"/>
    <w:rsid w:val="00B544EF"/>
    <w:rsid w:val="00B549B6"/>
    <w:rsid w:val="00B55A1B"/>
    <w:rsid w:val="00B6003A"/>
    <w:rsid w:val="00B61E69"/>
    <w:rsid w:val="00B62DF1"/>
    <w:rsid w:val="00B63250"/>
    <w:rsid w:val="00B66CBF"/>
    <w:rsid w:val="00B706EA"/>
    <w:rsid w:val="00B72119"/>
    <w:rsid w:val="00B74F52"/>
    <w:rsid w:val="00B76721"/>
    <w:rsid w:val="00B77086"/>
    <w:rsid w:val="00B80DEB"/>
    <w:rsid w:val="00B824CB"/>
    <w:rsid w:val="00B84C46"/>
    <w:rsid w:val="00B85432"/>
    <w:rsid w:val="00B85CBD"/>
    <w:rsid w:val="00B91415"/>
    <w:rsid w:val="00B92C66"/>
    <w:rsid w:val="00B9482B"/>
    <w:rsid w:val="00BA0B96"/>
    <w:rsid w:val="00BA4124"/>
    <w:rsid w:val="00BA62F2"/>
    <w:rsid w:val="00BA63DC"/>
    <w:rsid w:val="00BB34B0"/>
    <w:rsid w:val="00BB49BF"/>
    <w:rsid w:val="00BB4C09"/>
    <w:rsid w:val="00BB573F"/>
    <w:rsid w:val="00BC001D"/>
    <w:rsid w:val="00BC1295"/>
    <w:rsid w:val="00BC4B2A"/>
    <w:rsid w:val="00BC6DD8"/>
    <w:rsid w:val="00BD0948"/>
    <w:rsid w:val="00BD0F6B"/>
    <w:rsid w:val="00BD0FAB"/>
    <w:rsid w:val="00BD2B68"/>
    <w:rsid w:val="00BD4D41"/>
    <w:rsid w:val="00BD526F"/>
    <w:rsid w:val="00BD59D0"/>
    <w:rsid w:val="00BE06A1"/>
    <w:rsid w:val="00BE759C"/>
    <w:rsid w:val="00BE7E64"/>
    <w:rsid w:val="00BF18C4"/>
    <w:rsid w:val="00BF3E20"/>
    <w:rsid w:val="00BF53DF"/>
    <w:rsid w:val="00BF574D"/>
    <w:rsid w:val="00BF6BCF"/>
    <w:rsid w:val="00C01309"/>
    <w:rsid w:val="00C04A1E"/>
    <w:rsid w:val="00C05F90"/>
    <w:rsid w:val="00C05FD4"/>
    <w:rsid w:val="00C07592"/>
    <w:rsid w:val="00C1043A"/>
    <w:rsid w:val="00C11379"/>
    <w:rsid w:val="00C12DA5"/>
    <w:rsid w:val="00C14832"/>
    <w:rsid w:val="00C1586C"/>
    <w:rsid w:val="00C17587"/>
    <w:rsid w:val="00C226B9"/>
    <w:rsid w:val="00C24069"/>
    <w:rsid w:val="00C250D2"/>
    <w:rsid w:val="00C25F04"/>
    <w:rsid w:val="00C273AF"/>
    <w:rsid w:val="00C27B2A"/>
    <w:rsid w:val="00C27D61"/>
    <w:rsid w:val="00C33CDA"/>
    <w:rsid w:val="00C33E72"/>
    <w:rsid w:val="00C35CF5"/>
    <w:rsid w:val="00C36393"/>
    <w:rsid w:val="00C37516"/>
    <w:rsid w:val="00C3761B"/>
    <w:rsid w:val="00C37858"/>
    <w:rsid w:val="00C428BF"/>
    <w:rsid w:val="00C46C35"/>
    <w:rsid w:val="00C50077"/>
    <w:rsid w:val="00C513AC"/>
    <w:rsid w:val="00C52D25"/>
    <w:rsid w:val="00C561F5"/>
    <w:rsid w:val="00C61709"/>
    <w:rsid w:val="00C62A64"/>
    <w:rsid w:val="00C67545"/>
    <w:rsid w:val="00C7252D"/>
    <w:rsid w:val="00C816E9"/>
    <w:rsid w:val="00C853E5"/>
    <w:rsid w:val="00C90AC3"/>
    <w:rsid w:val="00C91C4D"/>
    <w:rsid w:val="00C91D3E"/>
    <w:rsid w:val="00C93040"/>
    <w:rsid w:val="00C93F8B"/>
    <w:rsid w:val="00C960D3"/>
    <w:rsid w:val="00CA32DC"/>
    <w:rsid w:val="00CA4960"/>
    <w:rsid w:val="00CA5045"/>
    <w:rsid w:val="00CA5D47"/>
    <w:rsid w:val="00CB018A"/>
    <w:rsid w:val="00CB0263"/>
    <w:rsid w:val="00CB2464"/>
    <w:rsid w:val="00CB50FF"/>
    <w:rsid w:val="00CB5A3C"/>
    <w:rsid w:val="00CB6041"/>
    <w:rsid w:val="00CB66A8"/>
    <w:rsid w:val="00CB6B07"/>
    <w:rsid w:val="00CB6DC2"/>
    <w:rsid w:val="00CC23EA"/>
    <w:rsid w:val="00CC3F46"/>
    <w:rsid w:val="00CC706E"/>
    <w:rsid w:val="00CD02CE"/>
    <w:rsid w:val="00CD0B92"/>
    <w:rsid w:val="00CD1165"/>
    <w:rsid w:val="00CD13EC"/>
    <w:rsid w:val="00CD270A"/>
    <w:rsid w:val="00CD359F"/>
    <w:rsid w:val="00CD4342"/>
    <w:rsid w:val="00CD5461"/>
    <w:rsid w:val="00CD7F57"/>
    <w:rsid w:val="00CE150C"/>
    <w:rsid w:val="00CE3ACA"/>
    <w:rsid w:val="00CE6246"/>
    <w:rsid w:val="00CE7F3D"/>
    <w:rsid w:val="00CF405E"/>
    <w:rsid w:val="00CF5187"/>
    <w:rsid w:val="00CF79E6"/>
    <w:rsid w:val="00D045CD"/>
    <w:rsid w:val="00D064A9"/>
    <w:rsid w:val="00D066B5"/>
    <w:rsid w:val="00D06788"/>
    <w:rsid w:val="00D07F93"/>
    <w:rsid w:val="00D131D8"/>
    <w:rsid w:val="00D1538D"/>
    <w:rsid w:val="00D2127A"/>
    <w:rsid w:val="00D23FC9"/>
    <w:rsid w:val="00D24DE0"/>
    <w:rsid w:val="00D3511E"/>
    <w:rsid w:val="00D35F38"/>
    <w:rsid w:val="00D418BC"/>
    <w:rsid w:val="00D4420D"/>
    <w:rsid w:val="00D459C1"/>
    <w:rsid w:val="00D46DB3"/>
    <w:rsid w:val="00D478EB"/>
    <w:rsid w:val="00D50F85"/>
    <w:rsid w:val="00D53A10"/>
    <w:rsid w:val="00D53DF9"/>
    <w:rsid w:val="00D545C7"/>
    <w:rsid w:val="00D55DF1"/>
    <w:rsid w:val="00D60002"/>
    <w:rsid w:val="00D64F75"/>
    <w:rsid w:val="00D71CE3"/>
    <w:rsid w:val="00D73C58"/>
    <w:rsid w:val="00D7453E"/>
    <w:rsid w:val="00D749D3"/>
    <w:rsid w:val="00D753D1"/>
    <w:rsid w:val="00D774F5"/>
    <w:rsid w:val="00D8198B"/>
    <w:rsid w:val="00D819B2"/>
    <w:rsid w:val="00D834C9"/>
    <w:rsid w:val="00D83887"/>
    <w:rsid w:val="00D848BA"/>
    <w:rsid w:val="00D85946"/>
    <w:rsid w:val="00D86976"/>
    <w:rsid w:val="00D87249"/>
    <w:rsid w:val="00D878D2"/>
    <w:rsid w:val="00D915C9"/>
    <w:rsid w:val="00D93D79"/>
    <w:rsid w:val="00D94E00"/>
    <w:rsid w:val="00D95279"/>
    <w:rsid w:val="00DA2DBD"/>
    <w:rsid w:val="00DA51AC"/>
    <w:rsid w:val="00DA654C"/>
    <w:rsid w:val="00DA727C"/>
    <w:rsid w:val="00DA7C80"/>
    <w:rsid w:val="00DC0322"/>
    <w:rsid w:val="00DC0B07"/>
    <w:rsid w:val="00DC4E91"/>
    <w:rsid w:val="00DD085E"/>
    <w:rsid w:val="00DD0C03"/>
    <w:rsid w:val="00DD78FA"/>
    <w:rsid w:val="00DE74D4"/>
    <w:rsid w:val="00DF01A5"/>
    <w:rsid w:val="00DF18F2"/>
    <w:rsid w:val="00DF1AA7"/>
    <w:rsid w:val="00DF4ED1"/>
    <w:rsid w:val="00DF517C"/>
    <w:rsid w:val="00DF5AED"/>
    <w:rsid w:val="00DF7B62"/>
    <w:rsid w:val="00E00700"/>
    <w:rsid w:val="00E01C6B"/>
    <w:rsid w:val="00E02BC5"/>
    <w:rsid w:val="00E02BEC"/>
    <w:rsid w:val="00E02FC4"/>
    <w:rsid w:val="00E0481C"/>
    <w:rsid w:val="00E051FA"/>
    <w:rsid w:val="00E13066"/>
    <w:rsid w:val="00E1315C"/>
    <w:rsid w:val="00E13806"/>
    <w:rsid w:val="00E150C2"/>
    <w:rsid w:val="00E15DB9"/>
    <w:rsid w:val="00E164D9"/>
    <w:rsid w:val="00E217A5"/>
    <w:rsid w:val="00E2236F"/>
    <w:rsid w:val="00E22F05"/>
    <w:rsid w:val="00E26DB9"/>
    <w:rsid w:val="00E271D1"/>
    <w:rsid w:val="00E317E2"/>
    <w:rsid w:val="00E32417"/>
    <w:rsid w:val="00E33AD5"/>
    <w:rsid w:val="00E36FC2"/>
    <w:rsid w:val="00E41B88"/>
    <w:rsid w:val="00E438A8"/>
    <w:rsid w:val="00E43CC5"/>
    <w:rsid w:val="00E450C4"/>
    <w:rsid w:val="00E46849"/>
    <w:rsid w:val="00E46ABC"/>
    <w:rsid w:val="00E50D27"/>
    <w:rsid w:val="00E54D74"/>
    <w:rsid w:val="00E57013"/>
    <w:rsid w:val="00E575E2"/>
    <w:rsid w:val="00E60485"/>
    <w:rsid w:val="00E62C57"/>
    <w:rsid w:val="00E62D2A"/>
    <w:rsid w:val="00E641F2"/>
    <w:rsid w:val="00E6626F"/>
    <w:rsid w:val="00E7413D"/>
    <w:rsid w:val="00E84957"/>
    <w:rsid w:val="00E90D55"/>
    <w:rsid w:val="00E94260"/>
    <w:rsid w:val="00E94FC1"/>
    <w:rsid w:val="00E959E6"/>
    <w:rsid w:val="00E966A4"/>
    <w:rsid w:val="00EA033D"/>
    <w:rsid w:val="00EA16B0"/>
    <w:rsid w:val="00EA1821"/>
    <w:rsid w:val="00EA1B89"/>
    <w:rsid w:val="00EA28F7"/>
    <w:rsid w:val="00EB1492"/>
    <w:rsid w:val="00EB1755"/>
    <w:rsid w:val="00EB269E"/>
    <w:rsid w:val="00EB301A"/>
    <w:rsid w:val="00EC0555"/>
    <w:rsid w:val="00EC05BB"/>
    <w:rsid w:val="00EC0DC0"/>
    <w:rsid w:val="00EC3CDA"/>
    <w:rsid w:val="00EC62E8"/>
    <w:rsid w:val="00EC7028"/>
    <w:rsid w:val="00EC7CB5"/>
    <w:rsid w:val="00EC7E7F"/>
    <w:rsid w:val="00ED3387"/>
    <w:rsid w:val="00ED3F33"/>
    <w:rsid w:val="00ED68B3"/>
    <w:rsid w:val="00EE012E"/>
    <w:rsid w:val="00EE1811"/>
    <w:rsid w:val="00EE34E8"/>
    <w:rsid w:val="00EE3DC9"/>
    <w:rsid w:val="00EE4850"/>
    <w:rsid w:val="00EF0672"/>
    <w:rsid w:val="00EF1BDE"/>
    <w:rsid w:val="00EF216F"/>
    <w:rsid w:val="00EF2B10"/>
    <w:rsid w:val="00EF5574"/>
    <w:rsid w:val="00EF5894"/>
    <w:rsid w:val="00EF5FE8"/>
    <w:rsid w:val="00F01FCD"/>
    <w:rsid w:val="00F02F7D"/>
    <w:rsid w:val="00F04420"/>
    <w:rsid w:val="00F10DCF"/>
    <w:rsid w:val="00F10DFD"/>
    <w:rsid w:val="00F12D1D"/>
    <w:rsid w:val="00F13105"/>
    <w:rsid w:val="00F136D5"/>
    <w:rsid w:val="00F14C6E"/>
    <w:rsid w:val="00F15199"/>
    <w:rsid w:val="00F1626E"/>
    <w:rsid w:val="00F17ED4"/>
    <w:rsid w:val="00F2180D"/>
    <w:rsid w:val="00F24877"/>
    <w:rsid w:val="00F30DB2"/>
    <w:rsid w:val="00F32B09"/>
    <w:rsid w:val="00F3710D"/>
    <w:rsid w:val="00F43808"/>
    <w:rsid w:val="00F449C1"/>
    <w:rsid w:val="00F45D33"/>
    <w:rsid w:val="00F46ED4"/>
    <w:rsid w:val="00F51A4A"/>
    <w:rsid w:val="00F51CB0"/>
    <w:rsid w:val="00F529DC"/>
    <w:rsid w:val="00F53C3C"/>
    <w:rsid w:val="00F54981"/>
    <w:rsid w:val="00F56DEC"/>
    <w:rsid w:val="00F5767B"/>
    <w:rsid w:val="00F57EC5"/>
    <w:rsid w:val="00F61CCA"/>
    <w:rsid w:val="00F62835"/>
    <w:rsid w:val="00F6552D"/>
    <w:rsid w:val="00F73F25"/>
    <w:rsid w:val="00F7607C"/>
    <w:rsid w:val="00F76A6B"/>
    <w:rsid w:val="00F7734B"/>
    <w:rsid w:val="00F77A84"/>
    <w:rsid w:val="00F80DF0"/>
    <w:rsid w:val="00F81294"/>
    <w:rsid w:val="00F835E0"/>
    <w:rsid w:val="00F84245"/>
    <w:rsid w:val="00F845AE"/>
    <w:rsid w:val="00F86AD8"/>
    <w:rsid w:val="00F910FF"/>
    <w:rsid w:val="00F91A68"/>
    <w:rsid w:val="00F96F86"/>
    <w:rsid w:val="00F97EC0"/>
    <w:rsid w:val="00FA2220"/>
    <w:rsid w:val="00FA5826"/>
    <w:rsid w:val="00FB2E9D"/>
    <w:rsid w:val="00FB52A7"/>
    <w:rsid w:val="00FB7A48"/>
    <w:rsid w:val="00FC5F07"/>
    <w:rsid w:val="00FD0D4E"/>
    <w:rsid w:val="00FD1EF9"/>
    <w:rsid w:val="00FD31EA"/>
    <w:rsid w:val="00FD3379"/>
    <w:rsid w:val="00FD6261"/>
    <w:rsid w:val="00FD72F4"/>
    <w:rsid w:val="00FD737A"/>
    <w:rsid w:val="00FD7A71"/>
    <w:rsid w:val="00FE016F"/>
    <w:rsid w:val="00FE375E"/>
    <w:rsid w:val="00FE54CE"/>
    <w:rsid w:val="00FF091E"/>
    <w:rsid w:val="00FF29EE"/>
    <w:rsid w:val="00FF3473"/>
    <w:rsid w:val="00FF5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BCAD4"/>
  <w15:docId w15:val="{31D2EF96-5CDB-4B8C-B95C-56A999276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17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712F"/>
    <w:rPr>
      <w:sz w:val="16"/>
      <w:szCs w:val="16"/>
    </w:rPr>
  </w:style>
  <w:style w:type="paragraph" w:styleId="CommentText">
    <w:name w:val="annotation text"/>
    <w:basedOn w:val="Normal"/>
    <w:link w:val="CommentTextChar"/>
    <w:uiPriority w:val="99"/>
    <w:unhideWhenUsed/>
    <w:rsid w:val="0069712F"/>
    <w:pPr>
      <w:spacing w:line="240" w:lineRule="auto"/>
    </w:pPr>
    <w:rPr>
      <w:sz w:val="20"/>
      <w:szCs w:val="20"/>
    </w:rPr>
  </w:style>
  <w:style w:type="character" w:customStyle="1" w:styleId="CommentTextChar">
    <w:name w:val="Comment Text Char"/>
    <w:basedOn w:val="DefaultParagraphFont"/>
    <w:link w:val="CommentText"/>
    <w:uiPriority w:val="99"/>
    <w:rsid w:val="0069712F"/>
    <w:rPr>
      <w:sz w:val="20"/>
      <w:szCs w:val="20"/>
    </w:rPr>
  </w:style>
  <w:style w:type="paragraph" w:styleId="CommentSubject">
    <w:name w:val="annotation subject"/>
    <w:basedOn w:val="CommentText"/>
    <w:next w:val="CommentText"/>
    <w:link w:val="CommentSubjectChar"/>
    <w:uiPriority w:val="99"/>
    <w:semiHidden/>
    <w:unhideWhenUsed/>
    <w:rsid w:val="0069712F"/>
    <w:rPr>
      <w:b/>
      <w:bCs/>
    </w:rPr>
  </w:style>
  <w:style w:type="character" w:customStyle="1" w:styleId="CommentSubjectChar">
    <w:name w:val="Comment Subject Char"/>
    <w:basedOn w:val="CommentTextChar"/>
    <w:link w:val="CommentSubject"/>
    <w:uiPriority w:val="99"/>
    <w:semiHidden/>
    <w:rsid w:val="0069712F"/>
    <w:rPr>
      <w:b/>
      <w:bCs/>
      <w:sz w:val="20"/>
      <w:szCs w:val="20"/>
    </w:rPr>
  </w:style>
  <w:style w:type="paragraph" w:styleId="BalloonText">
    <w:name w:val="Balloon Text"/>
    <w:basedOn w:val="Normal"/>
    <w:link w:val="BalloonTextChar"/>
    <w:uiPriority w:val="99"/>
    <w:semiHidden/>
    <w:unhideWhenUsed/>
    <w:rsid w:val="006971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12F"/>
    <w:rPr>
      <w:rFonts w:ascii="Segoe UI" w:hAnsi="Segoe UI" w:cs="Segoe UI"/>
      <w:sz w:val="18"/>
      <w:szCs w:val="18"/>
    </w:rPr>
  </w:style>
  <w:style w:type="character" w:styleId="Hyperlink">
    <w:name w:val="Hyperlink"/>
    <w:basedOn w:val="DefaultParagraphFont"/>
    <w:uiPriority w:val="99"/>
    <w:unhideWhenUsed/>
    <w:rsid w:val="00940496"/>
    <w:rPr>
      <w:color w:val="0563C1" w:themeColor="hyperlink"/>
      <w:u w:val="single"/>
    </w:rPr>
  </w:style>
  <w:style w:type="paragraph" w:styleId="NormalWeb">
    <w:name w:val="Normal (Web)"/>
    <w:basedOn w:val="Normal"/>
    <w:uiPriority w:val="99"/>
    <w:unhideWhenUsed/>
    <w:rsid w:val="006952F0"/>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LineNumber">
    <w:name w:val="line number"/>
    <w:basedOn w:val="DefaultParagraphFont"/>
    <w:uiPriority w:val="99"/>
    <w:semiHidden/>
    <w:unhideWhenUsed/>
    <w:rsid w:val="0089181C"/>
  </w:style>
  <w:style w:type="character" w:styleId="UnresolvedMention">
    <w:name w:val="Unresolved Mention"/>
    <w:basedOn w:val="DefaultParagraphFont"/>
    <w:uiPriority w:val="99"/>
    <w:semiHidden/>
    <w:unhideWhenUsed/>
    <w:rsid w:val="0038203B"/>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503099">
      <w:bodyDiv w:val="1"/>
      <w:marLeft w:val="0"/>
      <w:marRight w:val="0"/>
      <w:marTop w:val="0"/>
      <w:marBottom w:val="0"/>
      <w:divBdr>
        <w:top w:val="none" w:sz="0" w:space="0" w:color="auto"/>
        <w:left w:val="none" w:sz="0" w:space="0" w:color="auto"/>
        <w:bottom w:val="none" w:sz="0" w:space="0" w:color="auto"/>
        <w:right w:val="none" w:sz="0" w:space="0" w:color="auto"/>
      </w:divBdr>
    </w:div>
    <w:div w:id="72435282">
      <w:bodyDiv w:val="1"/>
      <w:marLeft w:val="0"/>
      <w:marRight w:val="0"/>
      <w:marTop w:val="0"/>
      <w:marBottom w:val="0"/>
      <w:divBdr>
        <w:top w:val="none" w:sz="0" w:space="0" w:color="auto"/>
        <w:left w:val="none" w:sz="0" w:space="0" w:color="auto"/>
        <w:bottom w:val="none" w:sz="0" w:space="0" w:color="auto"/>
        <w:right w:val="none" w:sz="0" w:space="0" w:color="auto"/>
      </w:divBdr>
    </w:div>
    <w:div w:id="196047965">
      <w:bodyDiv w:val="1"/>
      <w:marLeft w:val="0"/>
      <w:marRight w:val="0"/>
      <w:marTop w:val="0"/>
      <w:marBottom w:val="0"/>
      <w:divBdr>
        <w:top w:val="none" w:sz="0" w:space="0" w:color="auto"/>
        <w:left w:val="none" w:sz="0" w:space="0" w:color="auto"/>
        <w:bottom w:val="none" w:sz="0" w:space="0" w:color="auto"/>
        <w:right w:val="none" w:sz="0" w:space="0" w:color="auto"/>
      </w:divBdr>
    </w:div>
    <w:div w:id="212349510">
      <w:bodyDiv w:val="1"/>
      <w:marLeft w:val="0"/>
      <w:marRight w:val="0"/>
      <w:marTop w:val="0"/>
      <w:marBottom w:val="0"/>
      <w:divBdr>
        <w:top w:val="none" w:sz="0" w:space="0" w:color="auto"/>
        <w:left w:val="none" w:sz="0" w:space="0" w:color="auto"/>
        <w:bottom w:val="none" w:sz="0" w:space="0" w:color="auto"/>
        <w:right w:val="none" w:sz="0" w:space="0" w:color="auto"/>
      </w:divBdr>
    </w:div>
    <w:div w:id="337467258">
      <w:bodyDiv w:val="1"/>
      <w:marLeft w:val="0"/>
      <w:marRight w:val="0"/>
      <w:marTop w:val="0"/>
      <w:marBottom w:val="0"/>
      <w:divBdr>
        <w:top w:val="none" w:sz="0" w:space="0" w:color="auto"/>
        <w:left w:val="none" w:sz="0" w:space="0" w:color="auto"/>
        <w:bottom w:val="none" w:sz="0" w:space="0" w:color="auto"/>
        <w:right w:val="none" w:sz="0" w:space="0" w:color="auto"/>
      </w:divBdr>
    </w:div>
    <w:div w:id="384254048">
      <w:bodyDiv w:val="1"/>
      <w:marLeft w:val="0"/>
      <w:marRight w:val="0"/>
      <w:marTop w:val="0"/>
      <w:marBottom w:val="0"/>
      <w:divBdr>
        <w:top w:val="none" w:sz="0" w:space="0" w:color="auto"/>
        <w:left w:val="none" w:sz="0" w:space="0" w:color="auto"/>
        <w:bottom w:val="none" w:sz="0" w:space="0" w:color="auto"/>
        <w:right w:val="none" w:sz="0" w:space="0" w:color="auto"/>
      </w:divBdr>
    </w:div>
    <w:div w:id="484394460">
      <w:bodyDiv w:val="1"/>
      <w:marLeft w:val="0"/>
      <w:marRight w:val="0"/>
      <w:marTop w:val="0"/>
      <w:marBottom w:val="0"/>
      <w:divBdr>
        <w:top w:val="none" w:sz="0" w:space="0" w:color="auto"/>
        <w:left w:val="none" w:sz="0" w:space="0" w:color="auto"/>
        <w:bottom w:val="none" w:sz="0" w:space="0" w:color="auto"/>
        <w:right w:val="none" w:sz="0" w:space="0" w:color="auto"/>
      </w:divBdr>
    </w:div>
    <w:div w:id="573125461">
      <w:bodyDiv w:val="1"/>
      <w:marLeft w:val="0"/>
      <w:marRight w:val="0"/>
      <w:marTop w:val="0"/>
      <w:marBottom w:val="0"/>
      <w:divBdr>
        <w:top w:val="none" w:sz="0" w:space="0" w:color="auto"/>
        <w:left w:val="none" w:sz="0" w:space="0" w:color="auto"/>
        <w:bottom w:val="none" w:sz="0" w:space="0" w:color="auto"/>
        <w:right w:val="none" w:sz="0" w:space="0" w:color="auto"/>
      </w:divBdr>
    </w:div>
    <w:div w:id="622926302">
      <w:bodyDiv w:val="1"/>
      <w:marLeft w:val="0"/>
      <w:marRight w:val="0"/>
      <w:marTop w:val="0"/>
      <w:marBottom w:val="0"/>
      <w:divBdr>
        <w:top w:val="none" w:sz="0" w:space="0" w:color="auto"/>
        <w:left w:val="none" w:sz="0" w:space="0" w:color="auto"/>
        <w:bottom w:val="none" w:sz="0" w:space="0" w:color="auto"/>
        <w:right w:val="none" w:sz="0" w:space="0" w:color="auto"/>
      </w:divBdr>
    </w:div>
    <w:div w:id="657150075">
      <w:bodyDiv w:val="1"/>
      <w:marLeft w:val="0"/>
      <w:marRight w:val="0"/>
      <w:marTop w:val="0"/>
      <w:marBottom w:val="0"/>
      <w:divBdr>
        <w:top w:val="none" w:sz="0" w:space="0" w:color="auto"/>
        <w:left w:val="none" w:sz="0" w:space="0" w:color="auto"/>
        <w:bottom w:val="none" w:sz="0" w:space="0" w:color="auto"/>
        <w:right w:val="none" w:sz="0" w:space="0" w:color="auto"/>
      </w:divBdr>
    </w:div>
    <w:div w:id="665404102">
      <w:bodyDiv w:val="1"/>
      <w:marLeft w:val="0"/>
      <w:marRight w:val="0"/>
      <w:marTop w:val="0"/>
      <w:marBottom w:val="0"/>
      <w:divBdr>
        <w:top w:val="none" w:sz="0" w:space="0" w:color="auto"/>
        <w:left w:val="none" w:sz="0" w:space="0" w:color="auto"/>
        <w:bottom w:val="none" w:sz="0" w:space="0" w:color="auto"/>
        <w:right w:val="none" w:sz="0" w:space="0" w:color="auto"/>
      </w:divBdr>
      <w:divsChild>
        <w:div w:id="2101366921">
          <w:marLeft w:val="0"/>
          <w:marRight w:val="0"/>
          <w:marTop w:val="0"/>
          <w:marBottom w:val="0"/>
          <w:divBdr>
            <w:top w:val="none" w:sz="0" w:space="0" w:color="auto"/>
            <w:left w:val="none" w:sz="0" w:space="0" w:color="auto"/>
            <w:bottom w:val="none" w:sz="0" w:space="0" w:color="auto"/>
            <w:right w:val="none" w:sz="0" w:space="0" w:color="auto"/>
          </w:divBdr>
          <w:divsChild>
            <w:div w:id="1435247632">
              <w:marLeft w:val="0"/>
              <w:marRight w:val="0"/>
              <w:marTop w:val="0"/>
              <w:marBottom w:val="0"/>
              <w:divBdr>
                <w:top w:val="none" w:sz="0" w:space="0" w:color="auto"/>
                <w:left w:val="none" w:sz="0" w:space="0" w:color="auto"/>
                <w:bottom w:val="none" w:sz="0" w:space="0" w:color="auto"/>
                <w:right w:val="none" w:sz="0" w:space="0" w:color="auto"/>
              </w:divBdr>
              <w:divsChild>
                <w:div w:id="679165254">
                  <w:marLeft w:val="0"/>
                  <w:marRight w:val="0"/>
                  <w:marTop w:val="0"/>
                  <w:marBottom w:val="0"/>
                  <w:divBdr>
                    <w:top w:val="none" w:sz="0" w:space="0" w:color="auto"/>
                    <w:left w:val="none" w:sz="0" w:space="0" w:color="auto"/>
                    <w:bottom w:val="none" w:sz="0" w:space="0" w:color="auto"/>
                    <w:right w:val="none" w:sz="0" w:space="0" w:color="auto"/>
                  </w:divBdr>
                  <w:divsChild>
                    <w:div w:id="1412311955">
                      <w:marLeft w:val="0"/>
                      <w:marRight w:val="0"/>
                      <w:marTop w:val="0"/>
                      <w:marBottom w:val="0"/>
                      <w:divBdr>
                        <w:top w:val="none" w:sz="0" w:space="0" w:color="auto"/>
                        <w:left w:val="none" w:sz="0" w:space="0" w:color="auto"/>
                        <w:bottom w:val="none" w:sz="0" w:space="0" w:color="auto"/>
                        <w:right w:val="none" w:sz="0" w:space="0" w:color="auto"/>
                      </w:divBdr>
                      <w:divsChild>
                        <w:div w:id="57290412">
                          <w:marLeft w:val="0"/>
                          <w:marRight w:val="0"/>
                          <w:marTop w:val="0"/>
                          <w:marBottom w:val="0"/>
                          <w:divBdr>
                            <w:top w:val="none" w:sz="0" w:space="0" w:color="auto"/>
                            <w:left w:val="none" w:sz="0" w:space="0" w:color="auto"/>
                            <w:bottom w:val="none" w:sz="0" w:space="0" w:color="auto"/>
                            <w:right w:val="none" w:sz="0" w:space="0" w:color="auto"/>
                          </w:divBdr>
                          <w:divsChild>
                            <w:div w:id="1118184828">
                              <w:marLeft w:val="0"/>
                              <w:marRight w:val="0"/>
                              <w:marTop w:val="0"/>
                              <w:marBottom w:val="0"/>
                              <w:divBdr>
                                <w:top w:val="none" w:sz="0" w:space="0" w:color="auto"/>
                                <w:left w:val="none" w:sz="0" w:space="0" w:color="auto"/>
                                <w:bottom w:val="none" w:sz="0" w:space="0" w:color="auto"/>
                                <w:right w:val="none" w:sz="0" w:space="0" w:color="auto"/>
                              </w:divBdr>
                              <w:divsChild>
                                <w:div w:id="1831940187">
                                  <w:marLeft w:val="0"/>
                                  <w:marRight w:val="0"/>
                                  <w:marTop w:val="0"/>
                                  <w:marBottom w:val="0"/>
                                  <w:divBdr>
                                    <w:top w:val="none" w:sz="0" w:space="0" w:color="auto"/>
                                    <w:left w:val="none" w:sz="0" w:space="0" w:color="auto"/>
                                    <w:bottom w:val="none" w:sz="0" w:space="0" w:color="auto"/>
                                    <w:right w:val="none" w:sz="0" w:space="0" w:color="auto"/>
                                  </w:divBdr>
                                  <w:divsChild>
                                    <w:div w:id="1825975503">
                                      <w:marLeft w:val="0"/>
                                      <w:marRight w:val="0"/>
                                      <w:marTop w:val="0"/>
                                      <w:marBottom w:val="0"/>
                                      <w:divBdr>
                                        <w:top w:val="none" w:sz="0" w:space="0" w:color="auto"/>
                                        <w:left w:val="none" w:sz="0" w:space="0" w:color="auto"/>
                                        <w:bottom w:val="none" w:sz="0" w:space="0" w:color="auto"/>
                                        <w:right w:val="none" w:sz="0" w:space="0" w:color="auto"/>
                                      </w:divBdr>
                                      <w:divsChild>
                                        <w:div w:id="986519254">
                                          <w:marLeft w:val="0"/>
                                          <w:marRight w:val="0"/>
                                          <w:marTop w:val="0"/>
                                          <w:marBottom w:val="0"/>
                                          <w:divBdr>
                                            <w:top w:val="none" w:sz="0" w:space="0" w:color="auto"/>
                                            <w:left w:val="none" w:sz="0" w:space="0" w:color="auto"/>
                                            <w:bottom w:val="none" w:sz="0" w:space="0" w:color="auto"/>
                                            <w:right w:val="none" w:sz="0" w:space="0" w:color="auto"/>
                                          </w:divBdr>
                                          <w:divsChild>
                                            <w:div w:id="1107115766">
                                              <w:marLeft w:val="0"/>
                                              <w:marRight w:val="0"/>
                                              <w:marTop w:val="0"/>
                                              <w:marBottom w:val="0"/>
                                              <w:divBdr>
                                                <w:top w:val="none" w:sz="0" w:space="0" w:color="auto"/>
                                                <w:left w:val="none" w:sz="0" w:space="0" w:color="auto"/>
                                                <w:bottom w:val="none" w:sz="0" w:space="0" w:color="auto"/>
                                                <w:right w:val="none" w:sz="0" w:space="0" w:color="auto"/>
                                              </w:divBdr>
                                              <w:divsChild>
                                                <w:div w:id="280452353">
                                                  <w:marLeft w:val="0"/>
                                                  <w:marRight w:val="0"/>
                                                  <w:marTop w:val="0"/>
                                                  <w:marBottom w:val="0"/>
                                                  <w:divBdr>
                                                    <w:top w:val="none" w:sz="0" w:space="0" w:color="auto"/>
                                                    <w:left w:val="none" w:sz="0" w:space="0" w:color="auto"/>
                                                    <w:bottom w:val="none" w:sz="0" w:space="0" w:color="auto"/>
                                                    <w:right w:val="none" w:sz="0" w:space="0" w:color="auto"/>
                                                  </w:divBdr>
                                                  <w:divsChild>
                                                    <w:div w:id="476997072">
                                                      <w:marLeft w:val="0"/>
                                                      <w:marRight w:val="0"/>
                                                      <w:marTop w:val="0"/>
                                                      <w:marBottom w:val="0"/>
                                                      <w:divBdr>
                                                        <w:top w:val="none" w:sz="0" w:space="0" w:color="auto"/>
                                                        <w:left w:val="none" w:sz="0" w:space="0" w:color="auto"/>
                                                        <w:bottom w:val="none" w:sz="0" w:space="0" w:color="auto"/>
                                                        <w:right w:val="none" w:sz="0" w:space="0" w:color="auto"/>
                                                      </w:divBdr>
                                                      <w:divsChild>
                                                        <w:div w:id="622855004">
                                                          <w:marLeft w:val="0"/>
                                                          <w:marRight w:val="0"/>
                                                          <w:marTop w:val="0"/>
                                                          <w:marBottom w:val="0"/>
                                                          <w:divBdr>
                                                            <w:top w:val="none" w:sz="0" w:space="0" w:color="auto"/>
                                                            <w:left w:val="none" w:sz="0" w:space="0" w:color="auto"/>
                                                            <w:bottom w:val="none" w:sz="0" w:space="0" w:color="auto"/>
                                                            <w:right w:val="none" w:sz="0" w:space="0" w:color="auto"/>
                                                          </w:divBdr>
                                                          <w:divsChild>
                                                            <w:div w:id="1982424552">
                                                              <w:marLeft w:val="0"/>
                                                              <w:marRight w:val="0"/>
                                                              <w:marTop w:val="0"/>
                                                              <w:marBottom w:val="0"/>
                                                              <w:divBdr>
                                                                <w:top w:val="none" w:sz="0" w:space="0" w:color="auto"/>
                                                                <w:left w:val="none" w:sz="0" w:space="0" w:color="auto"/>
                                                                <w:bottom w:val="none" w:sz="0" w:space="0" w:color="auto"/>
                                                                <w:right w:val="none" w:sz="0" w:space="0" w:color="auto"/>
                                                              </w:divBdr>
                                                              <w:divsChild>
                                                                <w:div w:id="1281302639">
                                                                  <w:marLeft w:val="0"/>
                                                                  <w:marRight w:val="0"/>
                                                                  <w:marTop w:val="0"/>
                                                                  <w:marBottom w:val="0"/>
                                                                  <w:divBdr>
                                                                    <w:top w:val="none" w:sz="0" w:space="0" w:color="auto"/>
                                                                    <w:left w:val="none" w:sz="0" w:space="0" w:color="auto"/>
                                                                    <w:bottom w:val="none" w:sz="0" w:space="0" w:color="auto"/>
                                                                    <w:right w:val="none" w:sz="0" w:space="0" w:color="auto"/>
                                                                  </w:divBdr>
                                                                  <w:divsChild>
                                                                    <w:div w:id="421880624">
                                                                      <w:marLeft w:val="0"/>
                                                                      <w:marRight w:val="0"/>
                                                                      <w:marTop w:val="0"/>
                                                                      <w:marBottom w:val="0"/>
                                                                      <w:divBdr>
                                                                        <w:top w:val="none" w:sz="0" w:space="0" w:color="auto"/>
                                                                        <w:left w:val="none" w:sz="0" w:space="0" w:color="auto"/>
                                                                        <w:bottom w:val="none" w:sz="0" w:space="0" w:color="auto"/>
                                                                        <w:right w:val="none" w:sz="0" w:space="0" w:color="auto"/>
                                                                      </w:divBdr>
                                                                      <w:divsChild>
                                                                        <w:div w:id="1999575584">
                                                                          <w:marLeft w:val="0"/>
                                                                          <w:marRight w:val="0"/>
                                                                          <w:marTop w:val="0"/>
                                                                          <w:marBottom w:val="0"/>
                                                                          <w:divBdr>
                                                                            <w:top w:val="none" w:sz="0" w:space="0" w:color="auto"/>
                                                                            <w:left w:val="none" w:sz="0" w:space="0" w:color="auto"/>
                                                                            <w:bottom w:val="none" w:sz="0" w:space="0" w:color="auto"/>
                                                                            <w:right w:val="none" w:sz="0" w:space="0" w:color="auto"/>
                                                                          </w:divBdr>
                                                                          <w:divsChild>
                                                                            <w:div w:id="956908900">
                                                                              <w:marLeft w:val="0"/>
                                                                              <w:marRight w:val="0"/>
                                                                              <w:marTop w:val="0"/>
                                                                              <w:marBottom w:val="0"/>
                                                                              <w:divBdr>
                                                                                <w:top w:val="none" w:sz="0" w:space="0" w:color="auto"/>
                                                                                <w:left w:val="none" w:sz="0" w:space="0" w:color="auto"/>
                                                                                <w:bottom w:val="none" w:sz="0" w:space="0" w:color="auto"/>
                                                                                <w:right w:val="none" w:sz="0" w:space="0" w:color="auto"/>
                                                                              </w:divBdr>
                                                                              <w:divsChild>
                                                                                <w:div w:id="90860278">
                                                                                  <w:marLeft w:val="0"/>
                                                                                  <w:marRight w:val="0"/>
                                                                                  <w:marTop w:val="0"/>
                                                                                  <w:marBottom w:val="0"/>
                                                                                  <w:divBdr>
                                                                                    <w:top w:val="none" w:sz="0" w:space="0" w:color="auto"/>
                                                                                    <w:left w:val="none" w:sz="0" w:space="0" w:color="auto"/>
                                                                                    <w:bottom w:val="none" w:sz="0" w:space="0" w:color="auto"/>
                                                                                    <w:right w:val="none" w:sz="0" w:space="0" w:color="auto"/>
                                                                                  </w:divBdr>
                                                                                  <w:divsChild>
                                                                                    <w:div w:id="84648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4100557">
      <w:bodyDiv w:val="1"/>
      <w:marLeft w:val="0"/>
      <w:marRight w:val="0"/>
      <w:marTop w:val="0"/>
      <w:marBottom w:val="0"/>
      <w:divBdr>
        <w:top w:val="none" w:sz="0" w:space="0" w:color="auto"/>
        <w:left w:val="none" w:sz="0" w:space="0" w:color="auto"/>
        <w:bottom w:val="none" w:sz="0" w:space="0" w:color="auto"/>
        <w:right w:val="none" w:sz="0" w:space="0" w:color="auto"/>
      </w:divBdr>
    </w:div>
    <w:div w:id="872961707">
      <w:bodyDiv w:val="1"/>
      <w:marLeft w:val="0"/>
      <w:marRight w:val="0"/>
      <w:marTop w:val="0"/>
      <w:marBottom w:val="0"/>
      <w:divBdr>
        <w:top w:val="none" w:sz="0" w:space="0" w:color="auto"/>
        <w:left w:val="none" w:sz="0" w:space="0" w:color="auto"/>
        <w:bottom w:val="none" w:sz="0" w:space="0" w:color="auto"/>
        <w:right w:val="none" w:sz="0" w:space="0" w:color="auto"/>
      </w:divBdr>
    </w:div>
    <w:div w:id="1028724546">
      <w:bodyDiv w:val="1"/>
      <w:marLeft w:val="0"/>
      <w:marRight w:val="0"/>
      <w:marTop w:val="0"/>
      <w:marBottom w:val="0"/>
      <w:divBdr>
        <w:top w:val="none" w:sz="0" w:space="0" w:color="auto"/>
        <w:left w:val="none" w:sz="0" w:space="0" w:color="auto"/>
        <w:bottom w:val="none" w:sz="0" w:space="0" w:color="auto"/>
        <w:right w:val="none" w:sz="0" w:space="0" w:color="auto"/>
      </w:divBdr>
    </w:div>
    <w:div w:id="1033649390">
      <w:bodyDiv w:val="1"/>
      <w:marLeft w:val="0"/>
      <w:marRight w:val="0"/>
      <w:marTop w:val="0"/>
      <w:marBottom w:val="0"/>
      <w:divBdr>
        <w:top w:val="none" w:sz="0" w:space="0" w:color="auto"/>
        <w:left w:val="none" w:sz="0" w:space="0" w:color="auto"/>
        <w:bottom w:val="none" w:sz="0" w:space="0" w:color="auto"/>
        <w:right w:val="none" w:sz="0" w:space="0" w:color="auto"/>
      </w:divBdr>
    </w:div>
    <w:div w:id="1066758807">
      <w:bodyDiv w:val="1"/>
      <w:marLeft w:val="0"/>
      <w:marRight w:val="0"/>
      <w:marTop w:val="0"/>
      <w:marBottom w:val="0"/>
      <w:divBdr>
        <w:top w:val="none" w:sz="0" w:space="0" w:color="auto"/>
        <w:left w:val="none" w:sz="0" w:space="0" w:color="auto"/>
        <w:bottom w:val="none" w:sz="0" w:space="0" w:color="auto"/>
        <w:right w:val="none" w:sz="0" w:space="0" w:color="auto"/>
      </w:divBdr>
    </w:div>
    <w:div w:id="1078477203">
      <w:bodyDiv w:val="1"/>
      <w:marLeft w:val="0"/>
      <w:marRight w:val="0"/>
      <w:marTop w:val="0"/>
      <w:marBottom w:val="0"/>
      <w:divBdr>
        <w:top w:val="none" w:sz="0" w:space="0" w:color="auto"/>
        <w:left w:val="none" w:sz="0" w:space="0" w:color="auto"/>
        <w:bottom w:val="none" w:sz="0" w:space="0" w:color="auto"/>
        <w:right w:val="none" w:sz="0" w:space="0" w:color="auto"/>
      </w:divBdr>
    </w:div>
    <w:div w:id="1132943425">
      <w:bodyDiv w:val="1"/>
      <w:marLeft w:val="0"/>
      <w:marRight w:val="0"/>
      <w:marTop w:val="0"/>
      <w:marBottom w:val="0"/>
      <w:divBdr>
        <w:top w:val="none" w:sz="0" w:space="0" w:color="auto"/>
        <w:left w:val="none" w:sz="0" w:space="0" w:color="auto"/>
        <w:bottom w:val="none" w:sz="0" w:space="0" w:color="auto"/>
        <w:right w:val="none" w:sz="0" w:space="0" w:color="auto"/>
      </w:divBdr>
    </w:div>
    <w:div w:id="1278179151">
      <w:bodyDiv w:val="1"/>
      <w:marLeft w:val="0"/>
      <w:marRight w:val="0"/>
      <w:marTop w:val="0"/>
      <w:marBottom w:val="0"/>
      <w:divBdr>
        <w:top w:val="none" w:sz="0" w:space="0" w:color="auto"/>
        <w:left w:val="none" w:sz="0" w:space="0" w:color="auto"/>
        <w:bottom w:val="none" w:sz="0" w:space="0" w:color="auto"/>
        <w:right w:val="none" w:sz="0" w:space="0" w:color="auto"/>
      </w:divBdr>
    </w:div>
    <w:div w:id="1325738404">
      <w:bodyDiv w:val="1"/>
      <w:marLeft w:val="0"/>
      <w:marRight w:val="0"/>
      <w:marTop w:val="0"/>
      <w:marBottom w:val="0"/>
      <w:divBdr>
        <w:top w:val="none" w:sz="0" w:space="0" w:color="auto"/>
        <w:left w:val="none" w:sz="0" w:space="0" w:color="auto"/>
        <w:bottom w:val="none" w:sz="0" w:space="0" w:color="auto"/>
        <w:right w:val="none" w:sz="0" w:space="0" w:color="auto"/>
      </w:divBdr>
    </w:div>
    <w:div w:id="1347976255">
      <w:bodyDiv w:val="1"/>
      <w:marLeft w:val="0"/>
      <w:marRight w:val="0"/>
      <w:marTop w:val="0"/>
      <w:marBottom w:val="0"/>
      <w:divBdr>
        <w:top w:val="none" w:sz="0" w:space="0" w:color="auto"/>
        <w:left w:val="none" w:sz="0" w:space="0" w:color="auto"/>
        <w:bottom w:val="none" w:sz="0" w:space="0" w:color="auto"/>
        <w:right w:val="none" w:sz="0" w:space="0" w:color="auto"/>
      </w:divBdr>
    </w:div>
    <w:div w:id="1358312337">
      <w:bodyDiv w:val="1"/>
      <w:marLeft w:val="0"/>
      <w:marRight w:val="0"/>
      <w:marTop w:val="0"/>
      <w:marBottom w:val="0"/>
      <w:divBdr>
        <w:top w:val="none" w:sz="0" w:space="0" w:color="auto"/>
        <w:left w:val="none" w:sz="0" w:space="0" w:color="auto"/>
        <w:bottom w:val="none" w:sz="0" w:space="0" w:color="auto"/>
        <w:right w:val="none" w:sz="0" w:space="0" w:color="auto"/>
      </w:divBdr>
    </w:div>
    <w:div w:id="1431198775">
      <w:bodyDiv w:val="1"/>
      <w:marLeft w:val="0"/>
      <w:marRight w:val="0"/>
      <w:marTop w:val="0"/>
      <w:marBottom w:val="0"/>
      <w:divBdr>
        <w:top w:val="none" w:sz="0" w:space="0" w:color="auto"/>
        <w:left w:val="none" w:sz="0" w:space="0" w:color="auto"/>
        <w:bottom w:val="none" w:sz="0" w:space="0" w:color="auto"/>
        <w:right w:val="none" w:sz="0" w:space="0" w:color="auto"/>
      </w:divBdr>
    </w:div>
    <w:div w:id="1575509108">
      <w:bodyDiv w:val="1"/>
      <w:marLeft w:val="0"/>
      <w:marRight w:val="0"/>
      <w:marTop w:val="0"/>
      <w:marBottom w:val="0"/>
      <w:divBdr>
        <w:top w:val="none" w:sz="0" w:space="0" w:color="auto"/>
        <w:left w:val="none" w:sz="0" w:space="0" w:color="auto"/>
        <w:bottom w:val="none" w:sz="0" w:space="0" w:color="auto"/>
        <w:right w:val="none" w:sz="0" w:space="0" w:color="auto"/>
      </w:divBdr>
    </w:div>
    <w:div w:id="1655571211">
      <w:bodyDiv w:val="1"/>
      <w:marLeft w:val="0"/>
      <w:marRight w:val="0"/>
      <w:marTop w:val="0"/>
      <w:marBottom w:val="0"/>
      <w:divBdr>
        <w:top w:val="none" w:sz="0" w:space="0" w:color="auto"/>
        <w:left w:val="none" w:sz="0" w:space="0" w:color="auto"/>
        <w:bottom w:val="none" w:sz="0" w:space="0" w:color="auto"/>
        <w:right w:val="none" w:sz="0" w:space="0" w:color="auto"/>
      </w:divBdr>
    </w:div>
    <w:div w:id="1776444081">
      <w:bodyDiv w:val="1"/>
      <w:marLeft w:val="0"/>
      <w:marRight w:val="0"/>
      <w:marTop w:val="0"/>
      <w:marBottom w:val="0"/>
      <w:divBdr>
        <w:top w:val="none" w:sz="0" w:space="0" w:color="auto"/>
        <w:left w:val="none" w:sz="0" w:space="0" w:color="auto"/>
        <w:bottom w:val="none" w:sz="0" w:space="0" w:color="auto"/>
        <w:right w:val="none" w:sz="0" w:space="0" w:color="auto"/>
      </w:divBdr>
      <w:divsChild>
        <w:div w:id="1600720573">
          <w:marLeft w:val="0"/>
          <w:marRight w:val="0"/>
          <w:marTop w:val="166"/>
          <w:marBottom w:val="166"/>
          <w:divBdr>
            <w:top w:val="none" w:sz="0" w:space="0" w:color="auto"/>
            <w:left w:val="none" w:sz="0" w:space="0" w:color="auto"/>
            <w:bottom w:val="none" w:sz="0" w:space="0" w:color="auto"/>
            <w:right w:val="none" w:sz="0" w:space="0" w:color="auto"/>
          </w:divBdr>
          <w:divsChild>
            <w:div w:id="182643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778147">
      <w:bodyDiv w:val="1"/>
      <w:marLeft w:val="0"/>
      <w:marRight w:val="0"/>
      <w:marTop w:val="0"/>
      <w:marBottom w:val="0"/>
      <w:divBdr>
        <w:top w:val="none" w:sz="0" w:space="0" w:color="auto"/>
        <w:left w:val="none" w:sz="0" w:space="0" w:color="auto"/>
        <w:bottom w:val="none" w:sz="0" w:space="0" w:color="auto"/>
        <w:right w:val="none" w:sz="0" w:space="0" w:color="auto"/>
      </w:divBdr>
      <w:divsChild>
        <w:div w:id="219097945">
          <w:marLeft w:val="0"/>
          <w:marRight w:val="0"/>
          <w:marTop w:val="0"/>
          <w:marBottom w:val="0"/>
          <w:divBdr>
            <w:top w:val="none" w:sz="0" w:space="0" w:color="auto"/>
            <w:left w:val="none" w:sz="0" w:space="0" w:color="auto"/>
            <w:bottom w:val="none" w:sz="0" w:space="0" w:color="auto"/>
            <w:right w:val="none" w:sz="0" w:space="0" w:color="auto"/>
          </w:divBdr>
          <w:divsChild>
            <w:div w:id="1455903727">
              <w:marLeft w:val="0"/>
              <w:marRight w:val="0"/>
              <w:marTop w:val="0"/>
              <w:marBottom w:val="0"/>
              <w:divBdr>
                <w:top w:val="none" w:sz="0" w:space="0" w:color="auto"/>
                <w:left w:val="none" w:sz="0" w:space="0" w:color="auto"/>
                <w:bottom w:val="none" w:sz="0" w:space="0" w:color="auto"/>
                <w:right w:val="none" w:sz="0" w:space="0" w:color="auto"/>
              </w:divBdr>
              <w:divsChild>
                <w:div w:id="434440509">
                  <w:marLeft w:val="0"/>
                  <w:marRight w:val="0"/>
                  <w:marTop w:val="0"/>
                  <w:marBottom w:val="0"/>
                  <w:divBdr>
                    <w:top w:val="none" w:sz="0" w:space="0" w:color="auto"/>
                    <w:left w:val="none" w:sz="0" w:space="0" w:color="auto"/>
                    <w:bottom w:val="none" w:sz="0" w:space="0" w:color="auto"/>
                    <w:right w:val="none" w:sz="0" w:space="0" w:color="auto"/>
                  </w:divBdr>
                  <w:divsChild>
                    <w:div w:id="1171992328">
                      <w:marLeft w:val="0"/>
                      <w:marRight w:val="0"/>
                      <w:marTop w:val="0"/>
                      <w:marBottom w:val="0"/>
                      <w:divBdr>
                        <w:top w:val="none" w:sz="0" w:space="0" w:color="auto"/>
                        <w:left w:val="none" w:sz="0" w:space="0" w:color="auto"/>
                        <w:bottom w:val="none" w:sz="0" w:space="0" w:color="auto"/>
                        <w:right w:val="none" w:sz="0" w:space="0" w:color="auto"/>
                      </w:divBdr>
                      <w:divsChild>
                        <w:div w:id="24912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9028426">
      <w:bodyDiv w:val="1"/>
      <w:marLeft w:val="0"/>
      <w:marRight w:val="0"/>
      <w:marTop w:val="0"/>
      <w:marBottom w:val="0"/>
      <w:divBdr>
        <w:top w:val="none" w:sz="0" w:space="0" w:color="auto"/>
        <w:left w:val="none" w:sz="0" w:space="0" w:color="auto"/>
        <w:bottom w:val="none" w:sz="0" w:space="0" w:color="auto"/>
        <w:right w:val="none" w:sz="0" w:space="0" w:color="auto"/>
      </w:divBdr>
    </w:div>
    <w:div w:id="2014260739">
      <w:bodyDiv w:val="1"/>
      <w:marLeft w:val="0"/>
      <w:marRight w:val="0"/>
      <w:marTop w:val="0"/>
      <w:marBottom w:val="0"/>
      <w:divBdr>
        <w:top w:val="none" w:sz="0" w:space="0" w:color="auto"/>
        <w:left w:val="none" w:sz="0" w:space="0" w:color="auto"/>
        <w:bottom w:val="none" w:sz="0" w:space="0" w:color="auto"/>
        <w:right w:val="none" w:sz="0" w:space="0" w:color="auto"/>
      </w:divBdr>
    </w:div>
    <w:div w:id="202974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1E3C0-909B-44CF-A9E1-BE1938DC9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0</TotalTime>
  <Pages>11</Pages>
  <Words>1495</Words>
  <Characters>85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 Ioannou</dc:creator>
  <cp:keywords/>
  <dc:description/>
  <cp:lastModifiedBy>Christos Ioannou</cp:lastModifiedBy>
  <cp:revision>75</cp:revision>
  <dcterms:created xsi:type="dcterms:W3CDTF">2018-02-20T17:21:00Z</dcterms:created>
  <dcterms:modified xsi:type="dcterms:W3CDTF">2018-05-08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13453fe-1b65-35ea-8c1e-19d55a81e164</vt:lpwstr>
  </property>
  <property fmtid="{D5CDD505-2E9C-101B-9397-08002B2CF9AE}" pid="4" name="Mendeley Citation Style_1">
    <vt:lpwstr>http://www.zotero.org/styles/behavioural-proces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ehavioral-ecology</vt:lpwstr>
  </property>
  <property fmtid="{D5CDD505-2E9C-101B-9397-08002B2CF9AE}" pid="12" name="Mendeley Recent Style Name 3_1">
    <vt:lpwstr>Behavioral Ecology</vt:lpwstr>
  </property>
  <property fmtid="{D5CDD505-2E9C-101B-9397-08002B2CF9AE}" pid="13" name="Mendeley Recent Style Id 4_1">
    <vt:lpwstr>http://www.zotero.org/styles/behavioural-processes</vt:lpwstr>
  </property>
  <property fmtid="{D5CDD505-2E9C-101B-9397-08002B2CF9AE}" pid="14" name="Mendeley Recent Style Name 4_1">
    <vt:lpwstr>Behavioural Proces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royal-society-open-science</vt:lpwstr>
  </property>
  <property fmtid="{D5CDD505-2E9C-101B-9397-08002B2CF9AE}" pid="24" name="Mendeley Recent Style Name 9_1">
    <vt:lpwstr>Royal Society Open Science</vt:lpwstr>
  </property>
</Properties>
</file>